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E3F61" w14:textId="77777777" w:rsidR="00F948D3" w:rsidRPr="00B7351F" w:rsidRDefault="00F948D3" w:rsidP="00F948D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7351F">
        <w:rPr>
          <w:rFonts w:ascii="Times New Roman" w:hAnsi="Times New Roman" w:cs="Times New Roman"/>
          <w:b/>
          <w:bCs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7074"/>
        <w:gridCol w:w="1082"/>
      </w:tblGrid>
      <w:tr w:rsidR="00F948D3" w:rsidRPr="00B7351F" w14:paraId="5077852C" w14:textId="77777777" w:rsidTr="00596E5E">
        <w:tc>
          <w:tcPr>
            <w:tcW w:w="802" w:type="dxa"/>
          </w:tcPr>
          <w:p w14:paraId="15C25E35" w14:textId="77777777" w:rsidR="00F948D3" w:rsidRPr="00B7351F" w:rsidRDefault="00F948D3" w:rsidP="00596E5E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35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arch </w:t>
            </w:r>
          </w:p>
        </w:tc>
        <w:tc>
          <w:tcPr>
            <w:tcW w:w="7131" w:type="dxa"/>
          </w:tcPr>
          <w:p w14:paraId="5CA4D55E" w14:textId="77777777" w:rsidR="00F948D3" w:rsidRPr="00B7351F" w:rsidRDefault="00F948D3" w:rsidP="00596E5E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35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ery </w:t>
            </w:r>
          </w:p>
        </w:tc>
        <w:tc>
          <w:tcPr>
            <w:tcW w:w="1083" w:type="dxa"/>
          </w:tcPr>
          <w:p w14:paraId="3A9A673E" w14:textId="77777777" w:rsidR="00F948D3" w:rsidRPr="00B7351F" w:rsidRDefault="00F948D3" w:rsidP="00596E5E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351F">
              <w:rPr>
                <w:rFonts w:ascii="Times New Roman" w:hAnsi="Times New Roman" w:cs="Times New Roman"/>
                <w:b/>
                <w:bCs/>
                <w:lang w:val="en-US"/>
              </w:rPr>
              <w:t>Results</w:t>
            </w:r>
          </w:p>
        </w:tc>
      </w:tr>
      <w:tr w:rsidR="00F948D3" w:rsidRPr="00B7351F" w14:paraId="394C5A71" w14:textId="77777777" w:rsidTr="00596E5E">
        <w:tc>
          <w:tcPr>
            <w:tcW w:w="802" w:type="dxa"/>
          </w:tcPr>
          <w:p w14:paraId="143CC60C" w14:textId="77777777" w:rsidR="00F948D3" w:rsidRPr="00B7351F" w:rsidRDefault="00F948D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131" w:type="dxa"/>
          </w:tcPr>
          <w:p w14:paraId="7A8684C3" w14:textId="7BD04A64" w:rsidR="00F948D3" w:rsidRPr="00B7351F" w:rsidRDefault="00281035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</w:rPr>
              <w:t xml:space="preserve">(bariatric </w:t>
            </w:r>
            <w:proofErr w:type="spellStart"/>
            <w:r w:rsidRPr="00B7351F">
              <w:rPr>
                <w:rFonts w:ascii="Times New Roman" w:hAnsi="Times New Roman" w:cs="Times New Roman"/>
              </w:rPr>
              <w:t>surg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* or weight loss </w:t>
            </w:r>
            <w:proofErr w:type="spellStart"/>
            <w:r w:rsidRPr="00B7351F">
              <w:rPr>
                <w:rFonts w:ascii="Times New Roman" w:hAnsi="Times New Roman" w:cs="Times New Roman"/>
              </w:rPr>
              <w:t>surg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* or weight reduction </w:t>
            </w:r>
            <w:proofErr w:type="spellStart"/>
            <w:r w:rsidRPr="00B7351F">
              <w:rPr>
                <w:rFonts w:ascii="Times New Roman" w:hAnsi="Times New Roman" w:cs="Times New Roman"/>
              </w:rPr>
              <w:t>surg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* or obesity </w:t>
            </w:r>
            <w:proofErr w:type="spellStart"/>
            <w:r w:rsidRPr="00B7351F">
              <w:rPr>
                <w:rFonts w:ascii="Times New Roman" w:hAnsi="Times New Roman" w:cs="Times New Roman"/>
              </w:rPr>
              <w:t>surg</w:t>
            </w:r>
            <w:proofErr w:type="spellEnd"/>
            <w:r w:rsidRPr="00B7351F">
              <w:rPr>
                <w:rFonts w:ascii="Times New Roman" w:hAnsi="Times New Roman" w:cs="Times New Roman"/>
              </w:rPr>
              <w:t>*)</w:t>
            </w:r>
          </w:p>
        </w:tc>
        <w:tc>
          <w:tcPr>
            <w:tcW w:w="1083" w:type="dxa"/>
          </w:tcPr>
          <w:p w14:paraId="15A014D8" w14:textId="77EFB672" w:rsidR="00F948D3" w:rsidRPr="00B7351F" w:rsidRDefault="00281035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</w:rPr>
              <w:t>26799</w:t>
            </w:r>
          </w:p>
        </w:tc>
      </w:tr>
      <w:tr w:rsidR="00F948D3" w:rsidRPr="00B7351F" w14:paraId="132D5169" w14:textId="77777777" w:rsidTr="00596E5E">
        <w:tc>
          <w:tcPr>
            <w:tcW w:w="802" w:type="dxa"/>
          </w:tcPr>
          <w:p w14:paraId="41366ED4" w14:textId="77777777" w:rsidR="00F948D3" w:rsidRPr="00B7351F" w:rsidRDefault="00F948D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131" w:type="dxa"/>
          </w:tcPr>
          <w:p w14:paraId="60468352" w14:textId="0B4C5BFB" w:rsidR="00F948D3" w:rsidRPr="00B7351F" w:rsidRDefault="007A6840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</w:rPr>
              <w:t xml:space="preserve">((weight loss or weight reduction or </w:t>
            </w:r>
            <w:proofErr w:type="spellStart"/>
            <w:r w:rsidRPr="00B7351F">
              <w:rPr>
                <w:rFonts w:ascii="Times New Roman" w:hAnsi="Times New Roman" w:cs="Times New Roman"/>
              </w:rPr>
              <w:t>obes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* or bariatric*) adj3 </w:t>
            </w:r>
            <w:proofErr w:type="spellStart"/>
            <w:r w:rsidRPr="00B7351F">
              <w:rPr>
                <w:rFonts w:ascii="Times New Roman" w:hAnsi="Times New Roman" w:cs="Times New Roman"/>
              </w:rPr>
              <w:t>surg</w:t>
            </w:r>
            <w:proofErr w:type="spellEnd"/>
            <w:r w:rsidRPr="00B7351F">
              <w:rPr>
                <w:rFonts w:ascii="Times New Roman" w:hAnsi="Times New Roman" w:cs="Times New Roman"/>
              </w:rPr>
              <w:t>*)</w:t>
            </w:r>
          </w:p>
        </w:tc>
        <w:tc>
          <w:tcPr>
            <w:tcW w:w="1083" w:type="dxa"/>
          </w:tcPr>
          <w:p w14:paraId="0C28C57F" w14:textId="432686E4" w:rsidR="00F948D3" w:rsidRPr="00B7351F" w:rsidRDefault="007A6840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</w:rPr>
              <w:t>30611</w:t>
            </w:r>
          </w:p>
        </w:tc>
      </w:tr>
      <w:tr w:rsidR="00F948D3" w:rsidRPr="00B7351F" w14:paraId="4478DD7D" w14:textId="77777777" w:rsidTr="00596E5E">
        <w:tc>
          <w:tcPr>
            <w:tcW w:w="802" w:type="dxa"/>
          </w:tcPr>
          <w:p w14:paraId="4C98EC6E" w14:textId="77777777" w:rsidR="00F948D3" w:rsidRPr="00B7351F" w:rsidRDefault="00F948D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131" w:type="dxa"/>
          </w:tcPr>
          <w:p w14:paraId="21B31626" w14:textId="46E21F93" w:rsidR="00F948D3" w:rsidRPr="00B7351F" w:rsidRDefault="00FB3CCD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</w:rPr>
              <w:t>(gastric bypass or "sleeve gastrectomy with duodenal switch" or implantable gastric stimulation or "endoscopic sleeve gastroplasty")</w:t>
            </w:r>
          </w:p>
        </w:tc>
        <w:tc>
          <w:tcPr>
            <w:tcW w:w="1083" w:type="dxa"/>
          </w:tcPr>
          <w:p w14:paraId="6E656FA4" w14:textId="76F2AEFC" w:rsidR="00F948D3" w:rsidRPr="00B7351F" w:rsidRDefault="00F116A2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</w:rPr>
              <w:t>17135</w:t>
            </w:r>
          </w:p>
        </w:tc>
      </w:tr>
      <w:tr w:rsidR="00F116A2" w:rsidRPr="00B7351F" w14:paraId="4EDFC712" w14:textId="77777777" w:rsidTr="00596E5E">
        <w:tc>
          <w:tcPr>
            <w:tcW w:w="802" w:type="dxa"/>
          </w:tcPr>
          <w:p w14:paraId="6B2D0262" w14:textId="2DB59DAC" w:rsidR="00F116A2" w:rsidRPr="00B7351F" w:rsidRDefault="004668A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131" w:type="dxa"/>
          </w:tcPr>
          <w:p w14:paraId="38C16A2E" w14:textId="702B5FF6" w:rsidR="00F116A2" w:rsidRPr="00B7351F" w:rsidRDefault="00F116A2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exp Bariatric Surgery/</w:t>
            </w:r>
          </w:p>
        </w:tc>
        <w:tc>
          <w:tcPr>
            <w:tcW w:w="1083" w:type="dxa"/>
          </w:tcPr>
          <w:p w14:paraId="6F1334DC" w14:textId="7D0B14FD" w:rsidR="00F116A2" w:rsidRPr="00B7351F" w:rsidRDefault="00F116A2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32595</w:t>
            </w:r>
          </w:p>
        </w:tc>
      </w:tr>
      <w:tr w:rsidR="00424FE9" w:rsidRPr="00B7351F" w14:paraId="3D14EED2" w14:textId="77777777" w:rsidTr="00596E5E">
        <w:tc>
          <w:tcPr>
            <w:tcW w:w="802" w:type="dxa"/>
          </w:tcPr>
          <w:p w14:paraId="2EEA5986" w14:textId="2B6E99BD" w:rsidR="00424FE9" w:rsidRPr="00B7351F" w:rsidRDefault="004668A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131" w:type="dxa"/>
          </w:tcPr>
          <w:p w14:paraId="6F7930B6" w14:textId="667635F4" w:rsidR="00424FE9" w:rsidRPr="00B7351F" w:rsidRDefault="00424FE9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 or 2 or 3 or 4 or 5 or 6</w:t>
            </w:r>
          </w:p>
        </w:tc>
        <w:tc>
          <w:tcPr>
            <w:tcW w:w="1083" w:type="dxa"/>
          </w:tcPr>
          <w:p w14:paraId="174E9774" w14:textId="4295725E" w:rsidR="00424FE9" w:rsidRPr="00B7351F" w:rsidRDefault="004668A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47622</w:t>
            </w:r>
          </w:p>
        </w:tc>
      </w:tr>
      <w:tr w:rsidR="00F116A2" w:rsidRPr="00B7351F" w14:paraId="12FE4F9F" w14:textId="77777777" w:rsidTr="00596E5E">
        <w:tc>
          <w:tcPr>
            <w:tcW w:w="802" w:type="dxa"/>
          </w:tcPr>
          <w:p w14:paraId="6AB9DE48" w14:textId="4D0CC1B9" w:rsidR="00F116A2" w:rsidRPr="00B7351F" w:rsidRDefault="004668A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131" w:type="dxa"/>
          </w:tcPr>
          <w:p w14:paraId="77915096" w14:textId="3E9D2947" w:rsidR="00F116A2" w:rsidRPr="00B7351F" w:rsidRDefault="00F116A2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(Gastroesophageal reflux disease or GERD)</w:t>
            </w:r>
          </w:p>
        </w:tc>
        <w:tc>
          <w:tcPr>
            <w:tcW w:w="1083" w:type="dxa"/>
          </w:tcPr>
          <w:p w14:paraId="1CCD81EE" w14:textId="2E23AAB8" w:rsidR="00F116A2" w:rsidRPr="00B7351F" w:rsidRDefault="00F116A2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6180</w:t>
            </w:r>
          </w:p>
        </w:tc>
      </w:tr>
      <w:tr w:rsidR="00F116A2" w:rsidRPr="00B7351F" w14:paraId="31E181DF" w14:textId="77777777" w:rsidTr="00596E5E">
        <w:tc>
          <w:tcPr>
            <w:tcW w:w="802" w:type="dxa"/>
          </w:tcPr>
          <w:p w14:paraId="67012E7A" w14:textId="7D70BCC8" w:rsidR="00F116A2" w:rsidRPr="00B7351F" w:rsidRDefault="004668A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131" w:type="dxa"/>
          </w:tcPr>
          <w:p w14:paraId="3360E75F" w14:textId="0BE808F0" w:rsidR="00F116A2" w:rsidRPr="00B7351F" w:rsidRDefault="00424FE9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(gastro-oesophageal reflux disease or GORD)</w:t>
            </w:r>
          </w:p>
        </w:tc>
        <w:tc>
          <w:tcPr>
            <w:tcW w:w="1083" w:type="dxa"/>
          </w:tcPr>
          <w:p w14:paraId="2798F451" w14:textId="5A9EEF28" w:rsidR="00F116A2" w:rsidRPr="00B7351F" w:rsidRDefault="00424FE9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597</w:t>
            </w:r>
          </w:p>
        </w:tc>
      </w:tr>
      <w:tr w:rsidR="00F116A2" w:rsidRPr="00B7351F" w14:paraId="3D913D13" w14:textId="77777777" w:rsidTr="00596E5E">
        <w:tc>
          <w:tcPr>
            <w:tcW w:w="802" w:type="dxa"/>
          </w:tcPr>
          <w:p w14:paraId="72AAD39A" w14:textId="6907380B" w:rsidR="00F116A2" w:rsidRPr="00B7351F" w:rsidRDefault="004668A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131" w:type="dxa"/>
          </w:tcPr>
          <w:p w14:paraId="1E84AF29" w14:textId="00E4EC34" w:rsidR="00F116A2" w:rsidRPr="00B7351F" w:rsidRDefault="004668A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(gastric reflux disease or acid reflux disease or reflux or gastroesophageal reflux)</w:t>
            </w:r>
          </w:p>
        </w:tc>
        <w:tc>
          <w:tcPr>
            <w:tcW w:w="1083" w:type="dxa"/>
          </w:tcPr>
          <w:p w14:paraId="6340873E" w14:textId="41ECD0AD" w:rsidR="00F116A2" w:rsidRPr="00B7351F" w:rsidRDefault="004668A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69108</w:t>
            </w:r>
          </w:p>
        </w:tc>
      </w:tr>
      <w:tr w:rsidR="004668A3" w:rsidRPr="00B7351F" w14:paraId="6F67B7BD" w14:textId="77777777" w:rsidTr="00596E5E">
        <w:tc>
          <w:tcPr>
            <w:tcW w:w="802" w:type="dxa"/>
          </w:tcPr>
          <w:p w14:paraId="099D28A9" w14:textId="54FDF3B5" w:rsidR="004668A3" w:rsidRPr="00B7351F" w:rsidRDefault="004668A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131" w:type="dxa"/>
          </w:tcPr>
          <w:p w14:paraId="6D2D8A39" w14:textId="595FCFD8" w:rsidR="004668A3" w:rsidRPr="00B7351F" w:rsidRDefault="004668A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exp Gastroesophageal Reflux/</w:t>
            </w:r>
          </w:p>
        </w:tc>
        <w:tc>
          <w:tcPr>
            <w:tcW w:w="1083" w:type="dxa"/>
          </w:tcPr>
          <w:p w14:paraId="071C9AB5" w14:textId="06469F82" w:rsidR="004668A3" w:rsidRPr="00B7351F" w:rsidRDefault="004668A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8945</w:t>
            </w:r>
          </w:p>
        </w:tc>
      </w:tr>
      <w:tr w:rsidR="004668A3" w:rsidRPr="00B7351F" w14:paraId="64385744" w14:textId="77777777" w:rsidTr="00596E5E">
        <w:tc>
          <w:tcPr>
            <w:tcW w:w="802" w:type="dxa"/>
          </w:tcPr>
          <w:p w14:paraId="54BF5619" w14:textId="54C6D45B" w:rsidR="004668A3" w:rsidRPr="00B7351F" w:rsidRDefault="0054633E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131" w:type="dxa"/>
          </w:tcPr>
          <w:p w14:paraId="4B56DFC3" w14:textId="2E223478" w:rsidR="004668A3" w:rsidRPr="00B7351F" w:rsidRDefault="003C545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6 or 7 or 8 or 9</w:t>
            </w:r>
          </w:p>
        </w:tc>
        <w:tc>
          <w:tcPr>
            <w:tcW w:w="1083" w:type="dxa"/>
          </w:tcPr>
          <w:p w14:paraId="5ED31E25" w14:textId="6D8994C1" w:rsidR="004668A3" w:rsidRPr="00B7351F" w:rsidRDefault="003C545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69881</w:t>
            </w:r>
          </w:p>
        </w:tc>
      </w:tr>
      <w:tr w:rsidR="004668A3" w:rsidRPr="00B7351F" w14:paraId="0795A603" w14:textId="77777777" w:rsidTr="00596E5E">
        <w:tc>
          <w:tcPr>
            <w:tcW w:w="802" w:type="dxa"/>
          </w:tcPr>
          <w:p w14:paraId="0A1A5786" w14:textId="682A5C73" w:rsidR="004668A3" w:rsidRPr="00B7351F" w:rsidRDefault="0054633E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131" w:type="dxa"/>
          </w:tcPr>
          <w:p w14:paraId="2F9C57B1" w14:textId="0A679A47" w:rsidR="004668A3" w:rsidRPr="00B7351F" w:rsidRDefault="00170E8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5 and 10</w:t>
            </w:r>
          </w:p>
        </w:tc>
        <w:tc>
          <w:tcPr>
            <w:tcW w:w="1083" w:type="dxa"/>
          </w:tcPr>
          <w:p w14:paraId="1BDCFAFE" w14:textId="0F8D2F64" w:rsidR="004668A3" w:rsidRPr="00B7351F" w:rsidRDefault="00170E8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105</w:t>
            </w:r>
          </w:p>
        </w:tc>
      </w:tr>
      <w:tr w:rsidR="004668A3" w:rsidRPr="00B7351F" w14:paraId="62B54A78" w14:textId="77777777" w:rsidTr="00596E5E">
        <w:tc>
          <w:tcPr>
            <w:tcW w:w="802" w:type="dxa"/>
          </w:tcPr>
          <w:p w14:paraId="370A5F85" w14:textId="20ABCD12" w:rsidR="004668A3" w:rsidRPr="00B7351F" w:rsidRDefault="0054633E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131" w:type="dxa"/>
          </w:tcPr>
          <w:p w14:paraId="23FF4E74" w14:textId="10B34D6E" w:rsidR="004668A3" w:rsidRPr="00B7351F" w:rsidRDefault="00170E8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limit 1</w:t>
            </w:r>
            <w:r w:rsidR="0054633E" w:rsidRPr="00B7351F">
              <w:rPr>
                <w:rFonts w:ascii="Times New Roman" w:hAnsi="Times New Roman" w:cs="Times New Roman"/>
              </w:rPr>
              <w:t>1</w:t>
            </w:r>
            <w:r w:rsidRPr="00B7351F">
              <w:rPr>
                <w:rFonts w:ascii="Times New Roman" w:hAnsi="Times New Roman" w:cs="Times New Roman"/>
              </w:rPr>
              <w:t xml:space="preserve"> to (</w:t>
            </w:r>
            <w:proofErr w:type="spellStart"/>
            <w:r w:rsidRPr="00B7351F">
              <w:rPr>
                <w:rFonts w:ascii="Times New Roman" w:hAnsi="Times New Roman" w:cs="Times New Roman"/>
              </w:rPr>
              <w:t>english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 language and yr="2000 -Current")</w:t>
            </w:r>
          </w:p>
        </w:tc>
        <w:tc>
          <w:tcPr>
            <w:tcW w:w="1083" w:type="dxa"/>
          </w:tcPr>
          <w:p w14:paraId="14718984" w14:textId="11DF8246" w:rsidR="004668A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6</w:t>
            </w:r>
          </w:p>
        </w:tc>
      </w:tr>
      <w:tr w:rsidR="00170E83" w:rsidRPr="00B7351F" w14:paraId="1609DD7E" w14:textId="77777777" w:rsidTr="00596E5E">
        <w:tc>
          <w:tcPr>
            <w:tcW w:w="802" w:type="dxa"/>
          </w:tcPr>
          <w:p w14:paraId="61F2B06B" w14:textId="2C0E8B35" w:rsidR="00170E83" w:rsidRPr="00B7351F" w:rsidRDefault="0054633E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131" w:type="dxa"/>
          </w:tcPr>
          <w:p w14:paraId="3666D9E8" w14:textId="58B27299" w:rsidR="00170E83" w:rsidRPr="00B7351F" w:rsidRDefault="0054633E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2 and "Case Reports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22C260D7" w14:textId="78CD0073" w:rsidR="00170E8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170E83" w:rsidRPr="00B7351F" w14:paraId="69B62C1E" w14:textId="77777777" w:rsidTr="00596E5E">
        <w:tc>
          <w:tcPr>
            <w:tcW w:w="802" w:type="dxa"/>
          </w:tcPr>
          <w:p w14:paraId="74858788" w14:textId="23562438" w:rsidR="00170E83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131" w:type="dxa"/>
          </w:tcPr>
          <w:p w14:paraId="41AD5096" w14:textId="71A3C590" w:rsidR="00170E83" w:rsidRPr="00B7351F" w:rsidRDefault="0054633E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F4943" w:rsidRPr="00B7351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and "Letter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30F95ECA" w14:textId="25438E28" w:rsidR="00170E8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170E83" w:rsidRPr="00B7351F" w14:paraId="493D28D7" w14:textId="77777777" w:rsidTr="00596E5E">
        <w:tc>
          <w:tcPr>
            <w:tcW w:w="802" w:type="dxa"/>
          </w:tcPr>
          <w:p w14:paraId="3322EC9F" w14:textId="468A080E" w:rsidR="00170E83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131" w:type="dxa"/>
          </w:tcPr>
          <w:p w14:paraId="5DDC591D" w14:textId="3624E553" w:rsidR="00170E83" w:rsidRPr="00B7351F" w:rsidRDefault="00C92B0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F4943" w:rsidRPr="00B7351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and "Consensus Development Conference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6953A711" w14:textId="2BB14A8E" w:rsidR="00170E8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70E83" w:rsidRPr="00B7351F" w14:paraId="17AB9C49" w14:textId="77777777" w:rsidTr="00596E5E">
        <w:tc>
          <w:tcPr>
            <w:tcW w:w="802" w:type="dxa"/>
          </w:tcPr>
          <w:p w14:paraId="3B53564E" w14:textId="6B2E581E" w:rsidR="00170E83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131" w:type="dxa"/>
          </w:tcPr>
          <w:p w14:paraId="0722C1F6" w14:textId="4CDCEF7E" w:rsidR="00170E83" w:rsidRPr="00B7351F" w:rsidRDefault="00C92B0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F4943" w:rsidRPr="00B7351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and "Editorial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5B77A2C1" w14:textId="6F07A0B9" w:rsidR="00170E8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C92B05" w:rsidRPr="00B7351F" w14:paraId="4D998839" w14:textId="77777777" w:rsidTr="00596E5E">
        <w:tc>
          <w:tcPr>
            <w:tcW w:w="802" w:type="dxa"/>
          </w:tcPr>
          <w:p w14:paraId="6CE56F3B" w14:textId="0F9292EB" w:rsidR="00C92B05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131" w:type="dxa"/>
          </w:tcPr>
          <w:p w14:paraId="38E92372" w14:textId="7197575E" w:rsidR="00C92B05" w:rsidRPr="00B7351F" w:rsidRDefault="00C92B0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F4943" w:rsidRPr="00B7351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and "Guideline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63018D60" w14:textId="12ADDA89" w:rsidR="00C92B05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92B05" w:rsidRPr="00B7351F" w14:paraId="297A266D" w14:textId="77777777" w:rsidTr="00596E5E">
        <w:tc>
          <w:tcPr>
            <w:tcW w:w="802" w:type="dxa"/>
          </w:tcPr>
          <w:p w14:paraId="5889D63E" w14:textId="758F01BE" w:rsidR="00C92B05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131" w:type="dxa"/>
          </w:tcPr>
          <w:p w14:paraId="3AECE150" w14:textId="4E54AF3B" w:rsidR="00C92B05" w:rsidRPr="00B7351F" w:rsidRDefault="00C92B0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F4943" w:rsidRPr="00B7351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and "Practice Guideline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2C8C9D45" w14:textId="32A58107" w:rsidR="00C92B05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92B05" w:rsidRPr="00B7351F" w14:paraId="58E9E56E" w14:textId="77777777" w:rsidTr="00596E5E">
        <w:tc>
          <w:tcPr>
            <w:tcW w:w="802" w:type="dxa"/>
          </w:tcPr>
          <w:p w14:paraId="600F312A" w14:textId="4127008F" w:rsidR="00C92B05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131" w:type="dxa"/>
          </w:tcPr>
          <w:p w14:paraId="41DDFD1D" w14:textId="41C69967" w:rsidR="00C92B05" w:rsidRPr="00B7351F" w:rsidRDefault="00C92B0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F4943" w:rsidRPr="00B7351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and "Research Support, N.I.H., Extramural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7C4407BD" w14:textId="30FD097A" w:rsidR="00C92B05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C92B05" w:rsidRPr="00B7351F" w14:paraId="4145CCC5" w14:textId="77777777" w:rsidTr="00596E5E">
        <w:tc>
          <w:tcPr>
            <w:tcW w:w="802" w:type="dxa"/>
          </w:tcPr>
          <w:p w14:paraId="4F1B5364" w14:textId="7F85C507" w:rsidR="00C92B05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131" w:type="dxa"/>
          </w:tcPr>
          <w:p w14:paraId="665B0C27" w14:textId="089A40F2" w:rsidR="00C92B05" w:rsidRPr="00B7351F" w:rsidRDefault="00C92B05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5F7593" w:rsidRPr="00B7351F">
              <w:rPr>
                <w:rFonts w:ascii="Times New Roman" w:hAnsi="Times New Roman" w:cs="Times New Roman"/>
              </w:rPr>
              <w:t>3</w:t>
            </w:r>
            <w:r w:rsidRPr="00B7351F">
              <w:rPr>
                <w:rFonts w:ascii="Times New Roman" w:hAnsi="Times New Roman" w:cs="Times New Roman"/>
              </w:rPr>
              <w:t xml:space="preserve"> or 1</w:t>
            </w:r>
            <w:r w:rsidR="005F7593" w:rsidRPr="00B7351F">
              <w:rPr>
                <w:rFonts w:ascii="Times New Roman" w:hAnsi="Times New Roman" w:cs="Times New Roman"/>
              </w:rPr>
              <w:t>4</w:t>
            </w:r>
            <w:r w:rsidRPr="00B7351F">
              <w:rPr>
                <w:rFonts w:ascii="Times New Roman" w:hAnsi="Times New Roman" w:cs="Times New Roman"/>
              </w:rPr>
              <w:t xml:space="preserve"> or 1</w:t>
            </w:r>
            <w:r w:rsidR="005F7593" w:rsidRPr="00B7351F">
              <w:rPr>
                <w:rFonts w:ascii="Times New Roman" w:hAnsi="Times New Roman" w:cs="Times New Roman"/>
              </w:rPr>
              <w:t>5</w:t>
            </w:r>
            <w:r w:rsidRPr="00B7351F">
              <w:rPr>
                <w:rFonts w:ascii="Times New Roman" w:hAnsi="Times New Roman" w:cs="Times New Roman"/>
              </w:rPr>
              <w:t xml:space="preserve"> or 1</w:t>
            </w:r>
            <w:r w:rsidR="005F7593" w:rsidRPr="00B7351F">
              <w:rPr>
                <w:rFonts w:ascii="Times New Roman" w:hAnsi="Times New Roman" w:cs="Times New Roman"/>
              </w:rPr>
              <w:t>6</w:t>
            </w:r>
            <w:r w:rsidRPr="00B7351F">
              <w:rPr>
                <w:rFonts w:ascii="Times New Roman" w:hAnsi="Times New Roman" w:cs="Times New Roman"/>
              </w:rPr>
              <w:t xml:space="preserve"> or 1</w:t>
            </w:r>
            <w:r w:rsidR="005F7593" w:rsidRPr="00B7351F">
              <w:rPr>
                <w:rFonts w:ascii="Times New Roman" w:hAnsi="Times New Roman" w:cs="Times New Roman"/>
              </w:rPr>
              <w:t>7</w:t>
            </w:r>
            <w:r w:rsidRPr="00B7351F">
              <w:rPr>
                <w:rFonts w:ascii="Times New Roman" w:hAnsi="Times New Roman" w:cs="Times New Roman"/>
              </w:rPr>
              <w:t xml:space="preserve"> or </w:t>
            </w:r>
            <w:r w:rsidR="005F7593" w:rsidRPr="00B7351F">
              <w:rPr>
                <w:rFonts w:ascii="Times New Roman" w:hAnsi="Times New Roman" w:cs="Times New Roman"/>
              </w:rPr>
              <w:t>18</w:t>
            </w:r>
            <w:r w:rsidRPr="00B7351F">
              <w:rPr>
                <w:rFonts w:ascii="Times New Roman" w:hAnsi="Times New Roman" w:cs="Times New Roman"/>
              </w:rPr>
              <w:t xml:space="preserve"> or </w:t>
            </w:r>
            <w:r w:rsidR="005F7593" w:rsidRPr="00B7351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3" w:type="dxa"/>
          </w:tcPr>
          <w:p w14:paraId="4DEE126D" w14:textId="26035BB5" w:rsidR="00C92B05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</w:tr>
      <w:tr w:rsidR="00C92B05" w:rsidRPr="00B7351F" w14:paraId="74F4A3A4" w14:textId="77777777" w:rsidTr="00596E5E">
        <w:tc>
          <w:tcPr>
            <w:tcW w:w="802" w:type="dxa"/>
          </w:tcPr>
          <w:p w14:paraId="0BF5D057" w14:textId="5F683E08" w:rsidR="00C92B05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131" w:type="dxa"/>
          </w:tcPr>
          <w:p w14:paraId="70464FA0" w14:textId="01C34ED9" w:rsidR="00C92B05" w:rsidRPr="00B7351F" w:rsidRDefault="001F494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5F7593" w:rsidRPr="00B7351F">
              <w:rPr>
                <w:rFonts w:ascii="Times New Roman" w:hAnsi="Times New Roman" w:cs="Times New Roman"/>
              </w:rPr>
              <w:t xml:space="preserve">2 </w:t>
            </w:r>
            <w:r w:rsidRPr="00B7351F">
              <w:rPr>
                <w:rFonts w:ascii="Times New Roman" w:hAnsi="Times New Roman" w:cs="Times New Roman"/>
              </w:rPr>
              <w:t>not 2</w:t>
            </w:r>
            <w:r w:rsidR="005F7593" w:rsidRPr="00B735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</w:tcPr>
          <w:p w14:paraId="5469ABE7" w14:textId="4B02C951" w:rsidR="00C92B05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7</w:t>
            </w:r>
          </w:p>
        </w:tc>
      </w:tr>
      <w:tr w:rsidR="00C92B05" w:rsidRPr="00B7351F" w14:paraId="5EDB1DE8" w14:textId="77777777" w:rsidTr="00596E5E">
        <w:tc>
          <w:tcPr>
            <w:tcW w:w="802" w:type="dxa"/>
          </w:tcPr>
          <w:p w14:paraId="3E88F854" w14:textId="264893F3" w:rsidR="00C92B05" w:rsidRPr="00B7351F" w:rsidRDefault="005F7593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7351F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131" w:type="dxa"/>
          </w:tcPr>
          <w:p w14:paraId="27AB92EC" w14:textId="6BDDEE67" w:rsidR="00C92B05" w:rsidRPr="00B7351F" w:rsidRDefault="001F4943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(</w:t>
            </w:r>
            <w:proofErr w:type="spellStart"/>
            <w:r w:rsidRPr="00B7351F">
              <w:rPr>
                <w:rFonts w:ascii="Times New Roman" w:hAnsi="Times New Roman" w:cs="Times New Roman"/>
              </w:rPr>
              <w:t>roux-en-y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 or gastric bypass </w:t>
            </w:r>
            <w:proofErr w:type="spellStart"/>
            <w:r w:rsidRPr="00B7351F">
              <w:rPr>
                <w:rFonts w:ascii="Times New Roman" w:hAnsi="Times New Roman" w:cs="Times New Roman"/>
              </w:rPr>
              <w:t>roux-en-y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351F">
              <w:rPr>
                <w:rFonts w:ascii="Times New Roman" w:hAnsi="Times New Roman" w:cs="Times New Roman"/>
              </w:rPr>
              <w:t>roux-en-y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 laparoscopic gastric bypass or "RYGB Proximal" or "RYGB Distal" or RYGB)</w:t>
            </w:r>
          </w:p>
        </w:tc>
        <w:tc>
          <w:tcPr>
            <w:tcW w:w="1083" w:type="dxa"/>
          </w:tcPr>
          <w:p w14:paraId="7C302A7E" w14:textId="4355A1D7" w:rsidR="00C92B05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19</w:t>
            </w:r>
          </w:p>
        </w:tc>
      </w:tr>
      <w:tr w:rsidR="001F4943" w:rsidRPr="00B7351F" w14:paraId="016CA5F1" w14:textId="77777777" w:rsidTr="00596E5E">
        <w:tc>
          <w:tcPr>
            <w:tcW w:w="802" w:type="dxa"/>
          </w:tcPr>
          <w:p w14:paraId="69EC8398" w14:textId="01B7997D" w:rsidR="001F4943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131" w:type="dxa"/>
          </w:tcPr>
          <w:p w14:paraId="31814433" w14:textId="3EA6A2D5" w:rsidR="001F4943" w:rsidRPr="00B7351F" w:rsidRDefault="00AC4091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Gastric Bypass/</w:t>
            </w:r>
            <w:r w:rsidRPr="00B7351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83" w:type="dxa"/>
          </w:tcPr>
          <w:p w14:paraId="4722142C" w14:textId="0DCCDA69" w:rsidR="001F494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44</w:t>
            </w:r>
          </w:p>
        </w:tc>
      </w:tr>
      <w:tr w:rsidR="001F4943" w:rsidRPr="00B7351F" w14:paraId="059F9859" w14:textId="77777777" w:rsidTr="00596E5E">
        <w:tc>
          <w:tcPr>
            <w:tcW w:w="802" w:type="dxa"/>
          </w:tcPr>
          <w:p w14:paraId="77A216F1" w14:textId="29AE484D" w:rsidR="001F4943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131" w:type="dxa"/>
          </w:tcPr>
          <w:p w14:paraId="20571E74" w14:textId="794B1712" w:rsidR="001F4943" w:rsidRPr="00B7351F" w:rsidRDefault="00AC4091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114ABF">
              <w:rPr>
                <w:rFonts w:ascii="Times New Roman" w:hAnsi="Times New Roman" w:cs="Times New Roman"/>
              </w:rPr>
              <w:t>2</w:t>
            </w:r>
            <w:r w:rsidRPr="00B7351F">
              <w:rPr>
                <w:rFonts w:ascii="Times New Roman" w:hAnsi="Times New Roman" w:cs="Times New Roman"/>
              </w:rPr>
              <w:t xml:space="preserve"> or 2</w:t>
            </w:r>
            <w:r w:rsidR="00114A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3" w:type="dxa"/>
          </w:tcPr>
          <w:p w14:paraId="49380834" w14:textId="3823BD5E" w:rsidR="001F494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2</w:t>
            </w:r>
          </w:p>
        </w:tc>
      </w:tr>
      <w:tr w:rsidR="001F4943" w:rsidRPr="00B7351F" w14:paraId="52BE7107" w14:textId="77777777" w:rsidTr="00596E5E">
        <w:tc>
          <w:tcPr>
            <w:tcW w:w="802" w:type="dxa"/>
          </w:tcPr>
          <w:p w14:paraId="6977D6A2" w14:textId="29D3349F" w:rsidR="001F4943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131" w:type="dxa"/>
          </w:tcPr>
          <w:p w14:paraId="3571F47F" w14:textId="73EBD3AC" w:rsidR="001F4943" w:rsidRPr="00B7351F" w:rsidRDefault="00AC4091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1</w:t>
            </w:r>
            <w:r w:rsidR="00114ABF">
              <w:rPr>
                <w:rFonts w:ascii="Times New Roman" w:hAnsi="Times New Roman" w:cs="Times New Roman"/>
              </w:rPr>
              <w:t>0</w:t>
            </w:r>
            <w:r w:rsidRPr="00B7351F">
              <w:rPr>
                <w:rFonts w:ascii="Times New Roman" w:hAnsi="Times New Roman" w:cs="Times New Roman"/>
              </w:rPr>
              <w:t xml:space="preserve"> and 2</w:t>
            </w:r>
            <w:r w:rsidR="00114A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3" w:type="dxa"/>
          </w:tcPr>
          <w:p w14:paraId="6FBD7856" w14:textId="5969F8C3" w:rsidR="001F494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</w:t>
            </w:r>
          </w:p>
        </w:tc>
      </w:tr>
      <w:tr w:rsidR="001F4943" w:rsidRPr="00B7351F" w14:paraId="3267462F" w14:textId="77777777" w:rsidTr="00596E5E">
        <w:tc>
          <w:tcPr>
            <w:tcW w:w="802" w:type="dxa"/>
          </w:tcPr>
          <w:p w14:paraId="0F72C439" w14:textId="7859DE41" w:rsidR="001F4943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131" w:type="dxa"/>
          </w:tcPr>
          <w:p w14:paraId="40DE7554" w14:textId="78B1ACA7" w:rsidR="001F4943" w:rsidRPr="00B7351F" w:rsidRDefault="00AC4091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limit 2</w:t>
            </w:r>
            <w:r w:rsidR="00114ABF">
              <w:rPr>
                <w:rFonts w:ascii="Times New Roman" w:hAnsi="Times New Roman" w:cs="Times New Roman"/>
              </w:rPr>
              <w:t xml:space="preserve">5 </w:t>
            </w:r>
            <w:r w:rsidRPr="00B7351F">
              <w:rPr>
                <w:rFonts w:ascii="Times New Roman" w:hAnsi="Times New Roman" w:cs="Times New Roman"/>
              </w:rPr>
              <w:t>to (</w:t>
            </w:r>
            <w:proofErr w:type="spellStart"/>
            <w:r w:rsidRPr="00B7351F">
              <w:rPr>
                <w:rFonts w:ascii="Times New Roman" w:hAnsi="Times New Roman" w:cs="Times New Roman"/>
              </w:rPr>
              <w:t>english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 language and yr="2000 -Current")</w:t>
            </w:r>
          </w:p>
        </w:tc>
        <w:tc>
          <w:tcPr>
            <w:tcW w:w="1083" w:type="dxa"/>
          </w:tcPr>
          <w:p w14:paraId="31480151" w14:textId="45F9AE62" w:rsidR="001F4943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4</w:t>
            </w:r>
          </w:p>
        </w:tc>
      </w:tr>
      <w:tr w:rsidR="00AC4091" w:rsidRPr="00B7351F" w14:paraId="6B5BBB34" w14:textId="77777777" w:rsidTr="00596E5E">
        <w:tc>
          <w:tcPr>
            <w:tcW w:w="802" w:type="dxa"/>
          </w:tcPr>
          <w:p w14:paraId="0A7C0DF3" w14:textId="49F8316F" w:rsidR="00AC4091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131" w:type="dxa"/>
          </w:tcPr>
          <w:p w14:paraId="542FD2C8" w14:textId="1272C69A" w:rsidR="00AC4091" w:rsidRPr="00B7351F" w:rsidRDefault="00AC4091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381494">
              <w:rPr>
                <w:rFonts w:ascii="Times New Roman" w:hAnsi="Times New Roman" w:cs="Times New Roman"/>
              </w:rPr>
              <w:t>6</w:t>
            </w:r>
            <w:r w:rsidRPr="00B7351F">
              <w:rPr>
                <w:rFonts w:ascii="Times New Roman" w:hAnsi="Times New Roman" w:cs="Times New Roman"/>
              </w:rPr>
              <w:t xml:space="preserve"> and "Case Reports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49B622A4" w14:textId="7FA1F136" w:rsidR="00AC4091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AC4091" w:rsidRPr="00B7351F" w14:paraId="50ECB6A0" w14:textId="77777777" w:rsidTr="00596E5E">
        <w:tc>
          <w:tcPr>
            <w:tcW w:w="802" w:type="dxa"/>
          </w:tcPr>
          <w:p w14:paraId="143B72CD" w14:textId="34ACBCE3" w:rsidR="00AC4091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131" w:type="dxa"/>
          </w:tcPr>
          <w:p w14:paraId="47AFDD84" w14:textId="373FB56F" w:rsidR="00AC4091" w:rsidRPr="00B7351F" w:rsidRDefault="00AC4091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381494">
              <w:rPr>
                <w:rFonts w:ascii="Times New Roman" w:hAnsi="Times New Roman" w:cs="Times New Roman"/>
              </w:rPr>
              <w:t>6</w:t>
            </w:r>
            <w:r w:rsidRPr="00B7351F">
              <w:rPr>
                <w:rFonts w:ascii="Times New Roman" w:hAnsi="Times New Roman" w:cs="Times New Roman"/>
              </w:rPr>
              <w:t xml:space="preserve"> and "Research Support, Non-U.S. Gov't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40D1EFE3" w14:textId="24F45940" w:rsidR="00AC4091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AC4091" w:rsidRPr="00B7351F" w14:paraId="2F11DB98" w14:textId="77777777" w:rsidTr="00596E5E">
        <w:tc>
          <w:tcPr>
            <w:tcW w:w="802" w:type="dxa"/>
          </w:tcPr>
          <w:p w14:paraId="64432C94" w14:textId="1556B155" w:rsidR="00AC4091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131" w:type="dxa"/>
          </w:tcPr>
          <w:p w14:paraId="00120792" w14:textId="4B0AD817" w:rsidR="00AC4091" w:rsidRPr="00B7351F" w:rsidRDefault="000158B4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381494">
              <w:rPr>
                <w:rFonts w:ascii="Times New Roman" w:hAnsi="Times New Roman" w:cs="Times New Roman"/>
              </w:rPr>
              <w:t>6</w:t>
            </w:r>
            <w:r w:rsidRPr="00B7351F">
              <w:rPr>
                <w:rFonts w:ascii="Times New Roman" w:hAnsi="Times New Roman" w:cs="Times New Roman"/>
              </w:rPr>
              <w:t xml:space="preserve"> and "Letter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4EB9201D" w14:textId="158F7FED" w:rsidR="00AC4091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AC4091" w:rsidRPr="00B7351F" w14:paraId="579AC0EF" w14:textId="77777777" w:rsidTr="00596E5E">
        <w:tc>
          <w:tcPr>
            <w:tcW w:w="802" w:type="dxa"/>
          </w:tcPr>
          <w:p w14:paraId="3D0E2E5D" w14:textId="0B03BA3E" w:rsidR="00AC4091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131" w:type="dxa"/>
          </w:tcPr>
          <w:p w14:paraId="64157A87" w14:textId="731AC31D" w:rsidR="00AC4091" w:rsidRPr="00B7351F" w:rsidRDefault="000158B4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381494">
              <w:rPr>
                <w:rFonts w:ascii="Times New Roman" w:hAnsi="Times New Roman" w:cs="Times New Roman"/>
              </w:rPr>
              <w:t>6</w:t>
            </w:r>
            <w:r w:rsidRPr="00B7351F">
              <w:rPr>
                <w:rFonts w:ascii="Times New Roman" w:hAnsi="Times New Roman" w:cs="Times New Roman"/>
              </w:rPr>
              <w:t xml:space="preserve"> and "Comment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270A7798" w14:textId="41E59A98" w:rsidR="00AC4091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0158B4" w:rsidRPr="00B7351F" w14:paraId="4631ECF1" w14:textId="77777777" w:rsidTr="00596E5E">
        <w:tc>
          <w:tcPr>
            <w:tcW w:w="802" w:type="dxa"/>
          </w:tcPr>
          <w:p w14:paraId="0C9A4C43" w14:textId="627E7BDA" w:rsidR="000158B4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131" w:type="dxa"/>
          </w:tcPr>
          <w:p w14:paraId="166C5878" w14:textId="216C43D3" w:rsidR="000158B4" w:rsidRPr="00B7351F" w:rsidRDefault="000158B4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381494">
              <w:rPr>
                <w:rFonts w:ascii="Times New Roman" w:hAnsi="Times New Roman" w:cs="Times New Roman"/>
              </w:rPr>
              <w:t>6</w:t>
            </w:r>
            <w:r w:rsidRPr="00B7351F">
              <w:rPr>
                <w:rFonts w:ascii="Times New Roman" w:hAnsi="Times New Roman" w:cs="Times New Roman"/>
              </w:rPr>
              <w:t xml:space="preserve"> and "Research Support, N.I.H., Extramural".</w:t>
            </w:r>
            <w:proofErr w:type="spellStart"/>
            <w:r w:rsidRPr="00B7351F">
              <w:rPr>
                <w:rFonts w:ascii="Times New Roman" w:hAnsi="Times New Roman" w:cs="Times New Roman"/>
              </w:rPr>
              <w:t>sa_pubt</w:t>
            </w:r>
            <w:proofErr w:type="spellEnd"/>
            <w:r w:rsidRPr="00B735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</w:tcPr>
          <w:p w14:paraId="558ABAED" w14:textId="20688E6A" w:rsidR="000158B4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158B4" w:rsidRPr="00B7351F" w14:paraId="32A6A6E9" w14:textId="77777777" w:rsidTr="00596E5E">
        <w:tc>
          <w:tcPr>
            <w:tcW w:w="802" w:type="dxa"/>
          </w:tcPr>
          <w:p w14:paraId="73811ADF" w14:textId="385624BA" w:rsidR="000158B4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131" w:type="dxa"/>
          </w:tcPr>
          <w:p w14:paraId="3AF0E1EF" w14:textId="399528B8" w:rsidR="000158B4" w:rsidRPr="00852252" w:rsidRDefault="000158B4" w:rsidP="00596E5E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852252">
              <w:rPr>
                <w:rFonts w:ascii="Times New Roman" w:hAnsi="Times New Roman" w:cs="Times New Roman"/>
                <w:lang w:val="it-IT"/>
              </w:rPr>
              <w:t>2</w:t>
            </w:r>
            <w:r w:rsidR="00381494" w:rsidRPr="00852252">
              <w:rPr>
                <w:rFonts w:ascii="Times New Roman" w:hAnsi="Times New Roman" w:cs="Times New Roman"/>
                <w:lang w:val="it-IT"/>
              </w:rPr>
              <w:t>6</w:t>
            </w:r>
            <w:r w:rsidRPr="00852252">
              <w:rPr>
                <w:rFonts w:ascii="Times New Roman" w:hAnsi="Times New Roman" w:cs="Times New Roman"/>
                <w:lang w:val="it-IT"/>
              </w:rPr>
              <w:t xml:space="preserve"> and "Video-Audio Media".</w:t>
            </w:r>
            <w:proofErr w:type="spellStart"/>
            <w:r w:rsidRPr="00852252">
              <w:rPr>
                <w:rFonts w:ascii="Times New Roman" w:hAnsi="Times New Roman" w:cs="Times New Roman"/>
                <w:lang w:val="it-IT"/>
              </w:rPr>
              <w:t>sa_pubt</w:t>
            </w:r>
            <w:proofErr w:type="spellEnd"/>
            <w:r w:rsidRPr="00852252">
              <w:rPr>
                <w:rFonts w:ascii="Times New Roman" w:hAnsi="Times New Roman" w:cs="Times New Roman"/>
                <w:lang w:val="it-IT"/>
              </w:rPr>
              <w:t>.</w:t>
            </w:r>
          </w:p>
        </w:tc>
        <w:tc>
          <w:tcPr>
            <w:tcW w:w="1083" w:type="dxa"/>
          </w:tcPr>
          <w:p w14:paraId="461870A8" w14:textId="4AA5716E" w:rsidR="000158B4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158B4" w:rsidRPr="00B7351F" w14:paraId="2838EA4B" w14:textId="77777777" w:rsidTr="00596E5E">
        <w:tc>
          <w:tcPr>
            <w:tcW w:w="802" w:type="dxa"/>
          </w:tcPr>
          <w:p w14:paraId="3D902229" w14:textId="31B707CC" w:rsidR="000158B4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131" w:type="dxa"/>
          </w:tcPr>
          <w:p w14:paraId="5D7B5A62" w14:textId="0D96B287" w:rsidR="000158B4" w:rsidRPr="00B7351F" w:rsidRDefault="000158B4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9A5970">
              <w:rPr>
                <w:rFonts w:ascii="Times New Roman" w:hAnsi="Times New Roman" w:cs="Times New Roman"/>
              </w:rPr>
              <w:t>7</w:t>
            </w:r>
            <w:r w:rsidRPr="00B7351F">
              <w:rPr>
                <w:rFonts w:ascii="Times New Roman" w:hAnsi="Times New Roman" w:cs="Times New Roman"/>
              </w:rPr>
              <w:t xml:space="preserve"> or </w:t>
            </w:r>
            <w:r w:rsidR="009A5970">
              <w:rPr>
                <w:rFonts w:ascii="Times New Roman" w:hAnsi="Times New Roman" w:cs="Times New Roman"/>
              </w:rPr>
              <w:t>28</w:t>
            </w:r>
            <w:r w:rsidRPr="00B7351F">
              <w:rPr>
                <w:rFonts w:ascii="Times New Roman" w:hAnsi="Times New Roman" w:cs="Times New Roman"/>
              </w:rPr>
              <w:t xml:space="preserve"> or </w:t>
            </w:r>
            <w:r w:rsidR="009A5970">
              <w:rPr>
                <w:rFonts w:ascii="Times New Roman" w:hAnsi="Times New Roman" w:cs="Times New Roman"/>
              </w:rPr>
              <w:t>29</w:t>
            </w:r>
            <w:r w:rsidRPr="00B7351F">
              <w:rPr>
                <w:rFonts w:ascii="Times New Roman" w:hAnsi="Times New Roman" w:cs="Times New Roman"/>
              </w:rPr>
              <w:t xml:space="preserve"> or 3</w:t>
            </w:r>
            <w:r w:rsidR="009A5970">
              <w:rPr>
                <w:rFonts w:ascii="Times New Roman" w:hAnsi="Times New Roman" w:cs="Times New Roman"/>
              </w:rPr>
              <w:t>0</w:t>
            </w:r>
            <w:r w:rsidRPr="00B7351F">
              <w:rPr>
                <w:rFonts w:ascii="Times New Roman" w:hAnsi="Times New Roman" w:cs="Times New Roman"/>
              </w:rPr>
              <w:t xml:space="preserve"> or 3</w:t>
            </w:r>
            <w:r w:rsidR="009A5970">
              <w:rPr>
                <w:rFonts w:ascii="Times New Roman" w:hAnsi="Times New Roman" w:cs="Times New Roman"/>
              </w:rPr>
              <w:t>1</w:t>
            </w:r>
            <w:r w:rsidRPr="00B7351F">
              <w:rPr>
                <w:rFonts w:ascii="Times New Roman" w:hAnsi="Times New Roman" w:cs="Times New Roman"/>
              </w:rPr>
              <w:t xml:space="preserve"> or 3</w:t>
            </w:r>
            <w:r w:rsidR="009A59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3" w:type="dxa"/>
          </w:tcPr>
          <w:p w14:paraId="60473E96" w14:textId="6498E9B1" w:rsidR="000158B4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</w:tr>
      <w:tr w:rsidR="000158B4" w:rsidRPr="00B7351F" w14:paraId="6D8531FF" w14:textId="77777777" w:rsidTr="00596E5E">
        <w:tc>
          <w:tcPr>
            <w:tcW w:w="802" w:type="dxa"/>
          </w:tcPr>
          <w:p w14:paraId="4789F2B0" w14:textId="4A2962F2" w:rsidR="000158B4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131" w:type="dxa"/>
          </w:tcPr>
          <w:p w14:paraId="12302CC5" w14:textId="2E30E8AB" w:rsidR="000158B4" w:rsidRPr="00B7351F" w:rsidRDefault="00B7351F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(outcome* or effective* or efficacy)</w:t>
            </w:r>
          </w:p>
        </w:tc>
        <w:tc>
          <w:tcPr>
            <w:tcW w:w="1083" w:type="dxa"/>
          </w:tcPr>
          <w:p w14:paraId="5D324B72" w14:textId="547C5982" w:rsidR="000158B4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1518</w:t>
            </w:r>
          </w:p>
        </w:tc>
      </w:tr>
      <w:tr w:rsidR="000158B4" w:rsidRPr="00B7351F" w14:paraId="28512E0B" w14:textId="77777777" w:rsidTr="00596E5E">
        <w:tc>
          <w:tcPr>
            <w:tcW w:w="802" w:type="dxa"/>
          </w:tcPr>
          <w:p w14:paraId="6BB5495D" w14:textId="2C639612" w:rsidR="000158B4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131" w:type="dxa"/>
          </w:tcPr>
          <w:p w14:paraId="24CC543F" w14:textId="2DAF1B74" w:rsidR="000158B4" w:rsidRPr="00B7351F" w:rsidRDefault="00B7351F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patient outcome assessment/ or patient reported outcome measures/ or treatment outcome/</w:t>
            </w:r>
          </w:p>
        </w:tc>
        <w:tc>
          <w:tcPr>
            <w:tcW w:w="1083" w:type="dxa"/>
          </w:tcPr>
          <w:p w14:paraId="4DC8B83F" w14:textId="19A52015" w:rsidR="000158B4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1442</w:t>
            </w:r>
          </w:p>
        </w:tc>
      </w:tr>
      <w:tr w:rsidR="00B7351F" w:rsidRPr="00B7351F" w14:paraId="65F59D51" w14:textId="77777777" w:rsidTr="00596E5E">
        <w:tc>
          <w:tcPr>
            <w:tcW w:w="802" w:type="dxa"/>
          </w:tcPr>
          <w:p w14:paraId="75C363F1" w14:textId="06EE2EA2" w:rsidR="00B7351F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131" w:type="dxa"/>
          </w:tcPr>
          <w:p w14:paraId="63DE0DC8" w14:textId="3662364B" w:rsidR="00B7351F" w:rsidRPr="00B7351F" w:rsidRDefault="00B7351F" w:rsidP="00B7351F">
            <w:pPr>
              <w:pStyle w:val="NoSpacing"/>
              <w:tabs>
                <w:tab w:val="left" w:pos="4220"/>
              </w:tabs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3</w:t>
            </w:r>
            <w:r w:rsidR="00AF641E">
              <w:rPr>
                <w:rFonts w:ascii="Times New Roman" w:hAnsi="Times New Roman" w:cs="Times New Roman"/>
              </w:rPr>
              <w:t>4</w:t>
            </w:r>
            <w:r w:rsidRPr="00B7351F">
              <w:rPr>
                <w:rFonts w:ascii="Times New Roman" w:hAnsi="Times New Roman" w:cs="Times New Roman"/>
              </w:rPr>
              <w:t xml:space="preserve"> or 3</w:t>
            </w:r>
            <w:r w:rsidR="00AF641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</w:tcPr>
          <w:p w14:paraId="58C3ADF6" w14:textId="5328869C" w:rsidR="00B7351F" w:rsidRPr="00B7351F" w:rsidRDefault="006041A4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1518</w:t>
            </w:r>
          </w:p>
        </w:tc>
      </w:tr>
      <w:tr w:rsidR="00B7351F" w:rsidRPr="00B7351F" w14:paraId="65CC924B" w14:textId="77777777" w:rsidTr="00596E5E">
        <w:tc>
          <w:tcPr>
            <w:tcW w:w="802" w:type="dxa"/>
          </w:tcPr>
          <w:p w14:paraId="4BE7968B" w14:textId="4FA8DE7E" w:rsidR="00B7351F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131" w:type="dxa"/>
          </w:tcPr>
          <w:p w14:paraId="0E871EB4" w14:textId="73CAEE42" w:rsidR="00B7351F" w:rsidRPr="00B7351F" w:rsidRDefault="00B7351F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>2</w:t>
            </w:r>
            <w:r w:rsidR="003D6FA7">
              <w:rPr>
                <w:rFonts w:ascii="Times New Roman" w:hAnsi="Times New Roman" w:cs="Times New Roman"/>
              </w:rPr>
              <w:t>5</w:t>
            </w:r>
            <w:r w:rsidRPr="00B7351F">
              <w:rPr>
                <w:rFonts w:ascii="Times New Roman" w:hAnsi="Times New Roman" w:cs="Times New Roman"/>
              </w:rPr>
              <w:t xml:space="preserve"> and 3</w:t>
            </w:r>
            <w:r w:rsidR="003D6F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</w:tcPr>
          <w:p w14:paraId="70B18873" w14:textId="4AC40436" w:rsidR="00B7351F" w:rsidRPr="00B7351F" w:rsidRDefault="00AC5CA7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8</w:t>
            </w:r>
          </w:p>
        </w:tc>
      </w:tr>
      <w:tr w:rsidR="00B7351F" w:rsidRPr="00B7351F" w14:paraId="6778C367" w14:textId="77777777" w:rsidTr="00596E5E">
        <w:tc>
          <w:tcPr>
            <w:tcW w:w="802" w:type="dxa"/>
          </w:tcPr>
          <w:p w14:paraId="7E4BB08C" w14:textId="07287BD8" w:rsidR="00B7351F" w:rsidRPr="00B7351F" w:rsidRDefault="00995C64" w:rsidP="00596E5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131" w:type="dxa"/>
          </w:tcPr>
          <w:p w14:paraId="38C0F57B" w14:textId="18D3787F" w:rsidR="00B7351F" w:rsidRPr="00B7351F" w:rsidRDefault="00B7351F" w:rsidP="00596E5E">
            <w:pPr>
              <w:pStyle w:val="NoSpacing"/>
              <w:rPr>
                <w:rFonts w:ascii="Times New Roman" w:hAnsi="Times New Roman" w:cs="Times New Roman"/>
              </w:rPr>
            </w:pPr>
            <w:r w:rsidRPr="00B7351F">
              <w:rPr>
                <w:rFonts w:ascii="Times New Roman" w:hAnsi="Times New Roman" w:cs="Times New Roman"/>
              </w:rPr>
              <w:t xml:space="preserve">limit </w:t>
            </w:r>
            <w:r w:rsidR="003D6FA7">
              <w:rPr>
                <w:rFonts w:ascii="Times New Roman" w:hAnsi="Times New Roman" w:cs="Times New Roman"/>
              </w:rPr>
              <w:t>37</w:t>
            </w:r>
            <w:r w:rsidRPr="00B7351F">
              <w:rPr>
                <w:rFonts w:ascii="Times New Roman" w:hAnsi="Times New Roman" w:cs="Times New Roman"/>
              </w:rPr>
              <w:t xml:space="preserve"> to (</w:t>
            </w:r>
            <w:proofErr w:type="spellStart"/>
            <w:r w:rsidRPr="00B7351F">
              <w:rPr>
                <w:rFonts w:ascii="Times New Roman" w:hAnsi="Times New Roman" w:cs="Times New Roman"/>
              </w:rPr>
              <w:t>english</w:t>
            </w:r>
            <w:proofErr w:type="spellEnd"/>
            <w:r w:rsidRPr="00B7351F">
              <w:rPr>
                <w:rFonts w:ascii="Times New Roman" w:hAnsi="Times New Roman" w:cs="Times New Roman"/>
              </w:rPr>
              <w:t xml:space="preserve"> language and yr="2000 -Current")</w:t>
            </w:r>
          </w:p>
        </w:tc>
        <w:tc>
          <w:tcPr>
            <w:tcW w:w="1083" w:type="dxa"/>
          </w:tcPr>
          <w:p w14:paraId="5D963B96" w14:textId="1ADC3513" w:rsidR="00B7351F" w:rsidRPr="00B7351F" w:rsidRDefault="00AC5CA7" w:rsidP="00596E5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</w:t>
            </w:r>
          </w:p>
        </w:tc>
      </w:tr>
    </w:tbl>
    <w:p w14:paraId="1DB3C68C" w14:textId="77777777" w:rsidR="00F948D3" w:rsidRPr="00B7351F" w:rsidRDefault="00F948D3" w:rsidP="00F948D3">
      <w:pPr>
        <w:tabs>
          <w:tab w:val="left" w:pos="2058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4D4A69A" w14:textId="09F28655" w:rsidR="00F948D3" w:rsidRPr="00B7351F" w:rsidRDefault="00F948D3" w:rsidP="00F948D3">
      <w:pPr>
        <w:tabs>
          <w:tab w:val="left" w:pos="2058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7351F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B7351F">
        <w:rPr>
          <w:rFonts w:ascii="Times New Roman" w:hAnsi="Times New Roman" w:cs="Times New Roman"/>
          <w:lang w:val="en-US"/>
        </w:rPr>
        <w:t>Systematic</w:t>
      </w:r>
      <w:r w:rsidR="000E03E5" w:rsidRPr="00B7351F">
        <w:rPr>
          <w:rFonts w:ascii="Times New Roman" w:hAnsi="Times New Roman" w:cs="Times New Roman"/>
          <w:lang w:val="en-US"/>
        </w:rPr>
        <w:t xml:space="preserve"> </w:t>
      </w:r>
      <w:r w:rsidRPr="00B7351F">
        <w:rPr>
          <w:rFonts w:ascii="Times New Roman" w:hAnsi="Times New Roman" w:cs="Times New Roman"/>
          <w:lang w:val="en-US"/>
        </w:rPr>
        <w:t xml:space="preserve">search strategy created for MEDLINE, Embase, </w:t>
      </w:r>
      <w:proofErr w:type="spellStart"/>
      <w:r w:rsidRPr="00B7351F">
        <w:rPr>
          <w:rFonts w:ascii="Times New Roman" w:hAnsi="Times New Roman" w:cs="Times New Roman"/>
          <w:lang w:val="en-US"/>
        </w:rPr>
        <w:t>Emcare</w:t>
      </w:r>
      <w:proofErr w:type="spellEnd"/>
      <w:r w:rsidRPr="00B7351F">
        <w:rPr>
          <w:rFonts w:ascii="Times New Roman" w:hAnsi="Times New Roman" w:cs="Times New Roman"/>
          <w:lang w:val="en-US"/>
        </w:rPr>
        <w:t xml:space="preserve"> and CINAHL databases</w:t>
      </w:r>
      <w:r w:rsidR="000E03E5" w:rsidRPr="00B7351F">
        <w:rPr>
          <w:rFonts w:ascii="Times New Roman" w:hAnsi="Times New Roman" w:cs="Times New Roman"/>
          <w:lang w:val="en-US"/>
        </w:rPr>
        <w:t xml:space="preserve"> from </w:t>
      </w:r>
      <w:r w:rsidR="001C6D2D">
        <w:rPr>
          <w:rFonts w:ascii="Times New Roman" w:hAnsi="Times New Roman" w:cs="Times New Roman"/>
          <w:lang w:val="en-US"/>
        </w:rPr>
        <w:t>1</w:t>
      </w:r>
      <w:r w:rsidR="001C6D2D" w:rsidRPr="001C6D2D">
        <w:rPr>
          <w:rFonts w:ascii="Times New Roman" w:hAnsi="Times New Roman" w:cs="Times New Roman"/>
          <w:vertAlign w:val="superscript"/>
          <w:lang w:val="en-US"/>
        </w:rPr>
        <w:t>st</w:t>
      </w:r>
      <w:r w:rsidR="001C6D2D">
        <w:rPr>
          <w:rFonts w:ascii="Times New Roman" w:hAnsi="Times New Roman" w:cs="Times New Roman"/>
          <w:lang w:val="en-US"/>
        </w:rPr>
        <w:t xml:space="preserve"> </w:t>
      </w:r>
      <w:r w:rsidR="000E03E5" w:rsidRPr="00B7351F">
        <w:rPr>
          <w:rFonts w:ascii="Times New Roman" w:hAnsi="Times New Roman" w:cs="Times New Roman"/>
          <w:lang w:val="en-US"/>
        </w:rPr>
        <w:t>January 20</w:t>
      </w:r>
      <w:r w:rsidR="00CD26FE">
        <w:rPr>
          <w:rFonts w:ascii="Times New Roman" w:hAnsi="Times New Roman" w:cs="Times New Roman"/>
          <w:lang w:val="en-US"/>
        </w:rPr>
        <w:t>0</w:t>
      </w:r>
      <w:r w:rsidR="000E03E5" w:rsidRPr="00B7351F">
        <w:rPr>
          <w:rFonts w:ascii="Times New Roman" w:hAnsi="Times New Roman" w:cs="Times New Roman"/>
          <w:lang w:val="en-US"/>
        </w:rPr>
        <w:t xml:space="preserve">0 to </w:t>
      </w:r>
      <w:r w:rsidR="00CD26FE">
        <w:rPr>
          <w:rFonts w:ascii="Times New Roman" w:hAnsi="Times New Roman" w:cs="Times New Roman"/>
          <w:lang w:val="en-US"/>
        </w:rPr>
        <w:t>1</w:t>
      </w:r>
      <w:r w:rsidR="00CD26FE" w:rsidRPr="00CD26FE">
        <w:rPr>
          <w:rFonts w:ascii="Times New Roman" w:hAnsi="Times New Roman" w:cs="Times New Roman"/>
          <w:vertAlign w:val="superscript"/>
          <w:lang w:val="en-US"/>
        </w:rPr>
        <w:t>st</w:t>
      </w:r>
      <w:r w:rsidR="00CD26FE">
        <w:rPr>
          <w:rFonts w:ascii="Times New Roman" w:hAnsi="Times New Roman" w:cs="Times New Roman"/>
          <w:lang w:val="en-US"/>
        </w:rPr>
        <w:t xml:space="preserve"> </w:t>
      </w:r>
      <w:r w:rsidR="00852252">
        <w:rPr>
          <w:rFonts w:ascii="Times New Roman" w:hAnsi="Times New Roman" w:cs="Times New Roman"/>
          <w:lang w:val="en-US"/>
        </w:rPr>
        <w:t>November</w:t>
      </w:r>
      <w:r w:rsidR="001C6D2D">
        <w:rPr>
          <w:rFonts w:ascii="Times New Roman" w:hAnsi="Times New Roman" w:cs="Times New Roman"/>
          <w:lang w:val="en-US"/>
        </w:rPr>
        <w:t xml:space="preserve"> </w:t>
      </w:r>
      <w:r w:rsidR="00CD26FE">
        <w:rPr>
          <w:rFonts w:ascii="Times New Roman" w:hAnsi="Times New Roman" w:cs="Times New Roman"/>
          <w:lang w:val="en-US"/>
        </w:rPr>
        <w:t>202</w:t>
      </w:r>
      <w:r w:rsidR="003D27A7">
        <w:rPr>
          <w:rFonts w:ascii="Times New Roman" w:hAnsi="Times New Roman" w:cs="Times New Roman"/>
          <w:lang w:val="en-US"/>
        </w:rPr>
        <w:t>3</w:t>
      </w:r>
      <w:r w:rsidR="00CD26FE">
        <w:rPr>
          <w:rFonts w:ascii="Times New Roman" w:hAnsi="Times New Roman" w:cs="Times New Roman"/>
          <w:lang w:val="en-US"/>
        </w:rPr>
        <w:t>.</w:t>
      </w:r>
    </w:p>
    <w:p w14:paraId="63924131" w14:textId="77777777" w:rsidR="00C32F43" w:rsidRPr="001219DC" w:rsidRDefault="00C32F43" w:rsidP="00C32F43">
      <w:pPr>
        <w:rPr>
          <w:rFonts w:ascii="Times New Roman" w:hAnsi="Times New Roman" w:cs="Times New Roman"/>
          <w:lang w:val="en-US"/>
        </w:rPr>
        <w:sectPr w:rsidR="00C32F43" w:rsidRPr="001219DC" w:rsidSect="00A00A2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5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683"/>
        <w:gridCol w:w="1284"/>
        <w:gridCol w:w="1399"/>
        <w:gridCol w:w="1284"/>
        <w:gridCol w:w="1380"/>
        <w:gridCol w:w="1284"/>
        <w:gridCol w:w="1284"/>
        <w:gridCol w:w="1284"/>
        <w:gridCol w:w="1284"/>
        <w:gridCol w:w="922"/>
      </w:tblGrid>
      <w:tr w:rsidR="00013741" w:rsidRPr="00047E24" w14:paraId="164F5BEA" w14:textId="77777777" w:rsidTr="0005264E">
        <w:trPr>
          <w:trHeight w:val="300"/>
          <w:jc w:val="center"/>
        </w:trPr>
        <w:tc>
          <w:tcPr>
            <w:tcW w:w="2625" w:type="dxa"/>
            <w:vMerge w:val="restart"/>
            <w:noWrap/>
            <w:vAlign w:val="center"/>
            <w:hideMark/>
          </w:tcPr>
          <w:p w14:paraId="00FBDFBB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Author, Year</w:t>
            </w:r>
          </w:p>
        </w:tc>
        <w:tc>
          <w:tcPr>
            <w:tcW w:w="5650" w:type="dxa"/>
            <w:gridSpan w:val="4"/>
            <w:noWrap/>
            <w:vAlign w:val="center"/>
            <w:hideMark/>
          </w:tcPr>
          <w:p w14:paraId="59C2C493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2664" w:type="dxa"/>
            <w:gridSpan w:val="2"/>
            <w:noWrap/>
            <w:vAlign w:val="center"/>
            <w:hideMark/>
          </w:tcPr>
          <w:p w14:paraId="1FFC2BB9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3852" w:type="dxa"/>
            <w:gridSpan w:val="3"/>
            <w:noWrap/>
            <w:vAlign w:val="center"/>
            <w:hideMark/>
          </w:tcPr>
          <w:p w14:paraId="282621DD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22" w:type="dxa"/>
            <w:vMerge w:val="restart"/>
            <w:noWrap/>
            <w:vAlign w:val="center"/>
            <w:hideMark/>
          </w:tcPr>
          <w:p w14:paraId="59EDE3F7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score</w:t>
            </w:r>
          </w:p>
        </w:tc>
      </w:tr>
      <w:tr w:rsidR="00013741" w:rsidRPr="00047E24" w14:paraId="7DE4813E" w14:textId="77777777" w:rsidTr="0005264E">
        <w:trPr>
          <w:trHeight w:val="1066"/>
          <w:jc w:val="center"/>
        </w:trPr>
        <w:tc>
          <w:tcPr>
            <w:tcW w:w="0" w:type="auto"/>
            <w:vMerge/>
            <w:vAlign w:val="center"/>
            <w:hideMark/>
          </w:tcPr>
          <w:p w14:paraId="7D85EA09" w14:textId="77777777" w:rsidR="00013741" w:rsidRPr="00047E24" w:rsidRDefault="00013741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83" w:type="dxa"/>
            <w:vAlign w:val="center"/>
            <w:hideMark/>
          </w:tcPr>
          <w:p w14:paraId="157046CB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284" w:type="dxa"/>
            <w:vAlign w:val="center"/>
            <w:hideMark/>
          </w:tcPr>
          <w:p w14:paraId="0F58A667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ion of the non- exposed cohort</w:t>
            </w:r>
          </w:p>
        </w:tc>
        <w:tc>
          <w:tcPr>
            <w:tcW w:w="1399" w:type="dxa"/>
            <w:vAlign w:val="center"/>
            <w:hideMark/>
          </w:tcPr>
          <w:p w14:paraId="56F469ED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284" w:type="dxa"/>
            <w:vAlign w:val="center"/>
            <w:hideMark/>
          </w:tcPr>
          <w:p w14:paraId="79907EE3" w14:textId="7F7E0DB6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 not resent at start</w:t>
            </w:r>
          </w:p>
        </w:tc>
        <w:tc>
          <w:tcPr>
            <w:tcW w:w="1380" w:type="dxa"/>
            <w:vAlign w:val="center"/>
            <w:hideMark/>
          </w:tcPr>
          <w:p w14:paraId="3760C9D8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284" w:type="dxa"/>
            <w:vAlign w:val="center"/>
            <w:hideMark/>
          </w:tcPr>
          <w:p w14:paraId="172C3538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controls for additional factor</w:t>
            </w:r>
          </w:p>
        </w:tc>
        <w:tc>
          <w:tcPr>
            <w:tcW w:w="1284" w:type="dxa"/>
            <w:vAlign w:val="center"/>
            <w:hideMark/>
          </w:tcPr>
          <w:p w14:paraId="16025F57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284" w:type="dxa"/>
            <w:vAlign w:val="center"/>
            <w:hideMark/>
          </w:tcPr>
          <w:p w14:paraId="741056B5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s follow-up long enough</w:t>
            </w:r>
          </w:p>
        </w:tc>
        <w:tc>
          <w:tcPr>
            <w:tcW w:w="1284" w:type="dxa"/>
            <w:vAlign w:val="center"/>
            <w:hideMark/>
          </w:tcPr>
          <w:p w14:paraId="31DB503F" w14:textId="77777777" w:rsidR="00013741" w:rsidRPr="00047E24" w:rsidRDefault="000137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equacy of follow up</w:t>
            </w:r>
          </w:p>
        </w:tc>
        <w:tc>
          <w:tcPr>
            <w:tcW w:w="0" w:type="auto"/>
            <w:vMerge/>
            <w:vAlign w:val="center"/>
            <w:hideMark/>
          </w:tcPr>
          <w:p w14:paraId="45A24958" w14:textId="77777777" w:rsidR="00013741" w:rsidRPr="00047E24" w:rsidRDefault="00013741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A5C6D" w:rsidRPr="00047E24" w14:paraId="5ECAD5CF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152E337D" w14:textId="5F4B694A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Santonicola</w:t>
            </w:r>
            <w:proofErr w:type="spellEnd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22</w:t>
            </w:r>
          </w:p>
        </w:tc>
        <w:tc>
          <w:tcPr>
            <w:tcW w:w="1683" w:type="dxa"/>
            <w:noWrap/>
            <w:vAlign w:val="center"/>
            <w:hideMark/>
          </w:tcPr>
          <w:p w14:paraId="287A016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6B958338" w14:textId="6A6BA485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61D7E644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2A9A05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3078D0B8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5EBF5A4" w14:textId="6D512643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83B6367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961438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3696FF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6EF8EDE1" w14:textId="6EE65A4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A5C6D" w:rsidRPr="00047E24" w14:paraId="3FE68366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267956D1" w14:textId="570142B2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Leslie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21</w:t>
            </w:r>
          </w:p>
        </w:tc>
        <w:tc>
          <w:tcPr>
            <w:tcW w:w="1683" w:type="dxa"/>
            <w:noWrap/>
            <w:vAlign w:val="center"/>
            <w:hideMark/>
          </w:tcPr>
          <w:p w14:paraId="180469F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C62F57C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7B70896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7555D0A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10DF09E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78B780C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1C8946B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96BAD74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12EA317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3D7801B6" w14:textId="2D3492D9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A5C6D" w:rsidRPr="00047E24" w14:paraId="0ABAE3A2" w14:textId="77777777" w:rsidTr="00205B21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094BC98F" w14:textId="542D4E7B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Holmberg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]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1683" w:type="dxa"/>
            <w:noWrap/>
            <w:vAlign w:val="center"/>
            <w:hideMark/>
          </w:tcPr>
          <w:p w14:paraId="3B801CD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CDF05D3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52EF3F73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F6209C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2F1DD97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72C1FE4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62D0451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bottom"/>
            <w:hideMark/>
          </w:tcPr>
          <w:p w14:paraId="6AF88130" w14:textId="65F43EAF" w:rsidR="001A5C6D" w:rsidRPr="00047E24" w:rsidRDefault="001A5C6D" w:rsidP="001A5C6D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A8100DA" w14:textId="38820978" w:rsidR="001A5C6D" w:rsidRPr="00047E24" w:rsidRDefault="001A5C6D" w:rsidP="001A5C6D">
            <w:pPr>
              <w:spacing w:after="0" w:line="256" w:lineRule="auto"/>
              <w:jc w:val="center"/>
              <w:rPr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220A931F" w14:textId="4031B879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A5C6D" w:rsidRPr="00047E24" w14:paraId="3E0632F6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3EBB6963" w14:textId="5661CBD5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Merrouche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07</w:t>
            </w:r>
          </w:p>
        </w:tc>
        <w:tc>
          <w:tcPr>
            <w:tcW w:w="1683" w:type="dxa"/>
            <w:noWrap/>
            <w:vAlign w:val="center"/>
            <w:hideMark/>
          </w:tcPr>
          <w:p w14:paraId="36C6C2E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22FB36C" w14:textId="77777777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7B02DCB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7DB732A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78DDF2B0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5B4415F" w14:textId="4B0BE695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F3CC809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9D2B1B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2F9DA3C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6635EE5C" w14:textId="219E5036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A5C6D" w:rsidRPr="00047E24" w14:paraId="049D4451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0EDDE4A8" w14:textId="1D744508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Navarini</w:t>
            </w:r>
            <w:proofErr w:type="spellEnd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 xml:space="preserve">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20</w:t>
            </w:r>
          </w:p>
        </w:tc>
        <w:tc>
          <w:tcPr>
            <w:tcW w:w="1683" w:type="dxa"/>
            <w:noWrap/>
            <w:vAlign w:val="center"/>
            <w:hideMark/>
          </w:tcPr>
          <w:p w14:paraId="7199B9F9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180877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2AD9730A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31F10C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09D4CEA9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408EDC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597CB7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B651641" w14:textId="695A2A14" w:rsidR="001A5C6D" w:rsidRPr="00047E24" w:rsidRDefault="001A5C6D" w:rsidP="001A5C6D">
            <w:pPr>
              <w:spacing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01391C9" w14:textId="77777777" w:rsidR="001A5C6D" w:rsidRPr="00047E24" w:rsidRDefault="001A5C6D" w:rsidP="001A5C6D">
            <w:pPr>
              <w:spacing w:after="0" w:line="25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9CC7B27" w14:textId="21739919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A5C6D" w:rsidRPr="00047E24" w14:paraId="72A2FA60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20527A97" w14:textId="730E362F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Pallati</w:t>
            </w:r>
            <w:proofErr w:type="spellEnd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 xml:space="preserve"> et al. [2], 2013</w:t>
            </w:r>
          </w:p>
        </w:tc>
        <w:tc>
          <w:tcPr>
            <w:tcW w:w="1683" w:type="dxa"/>
            <w:noWrap/>
            <w:vAlign w:val="center"/>
            <w:hideMark/>
          </w:tcPr>
          <w:p w14:paraId="1735A5C1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024958A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168979F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319DB38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01FBC24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259D08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AA27D21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6A7258C" w14:textId="481283D1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5581512" w14:textId="73E7EFC8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F2D29A2" w14:textId="48985A9C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A5C6D" w:rsidRPr="00047E24" w14:paraId="6906CAA8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716C1C80" w14:textId="07A7BA6C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Korenkov</w:t>
            </w:r>
            <w:proofErr w:type="spellEnd"/>
            <w:r w:rsidRPr="00E710A9">
              <w:rPr>
                <w:rFonts w:ascii="Times New Roman" w:hAnsi="Times New Roman" w:cs="Times New Roman"/>
                <w:sz w:val="16"/>
                <w:szCs w:val="16"/>
              </w:rPr>
              <w:t xml:space="preserve">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02</w:t>
            </w:r>
          </w:p>
        </w:tc>
        <w:tc>
          <w:tcPr>
            <w:tcW w:w="1683" w:type="dxa"/>
            <w:noWrap/>
            <w:vAlign w:val="center"/>
            <w:hideMark/>
          </w:tcPr>
          <w:p w14:paraId="5B8E3C6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AB1316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7AC06C3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305793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4408F699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6E91277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67632A0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F810456" w14:textId="0663B4AD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3901368" w14:textId="7A3CB7CA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9457784" w14:textId="78944825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A5C6D" w:rsidRPr="00047E24" w14:paraId="2654D42E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7D52DA8D" w14:textId="5D9F56FA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Gilmore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13</w:t>
            </w:r>
          </w:p>
        </w:tc>
        <w:tc>
          <w:tcPr>
            <w:tcW w:w="1683" w:type="dxa"/>
            <w:noWrap/>
            <w:vAlign w:val="center"/>
            <w:hideMark/>
          </w:tcPr>
          <w:p w14:paraId="6E975419" w14:textId="64DA7631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E822D1B" w14:textId="77A7473B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23093F8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4D7B66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527E41E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0B2E74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A5F56A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68BFF90" w14:textId="5C39AF16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33D80876" w14:textId="2BFEBA55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1C965D9" w14:textId="0F8E6D50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A5C6D" w:rsidRPr="00047E24" w14:paraId="366A771B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1F5CB1D8" w14:textId="446129FF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Ortega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04</w:t>
            </w:r>
          </w:p>
        </w:tc>
        <w:tc>
          <w:tcPr>
            <w:tcW w:w="1683" w:type="dxa"/>
            <w:noWrap/>
            <w:vAlign w:val="center"/>
            <w:hideMark/>
          </w:tcPr>
          <w:p w14:paraId="421F80B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D9AA142" w14:textId="4C5E29AF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40294F9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BDE71C7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6FBF9BA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4C471DA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1F50739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6C702972" w14:textId="5FAD2E56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5F2EB55" w14:textId="11D77555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33AEB86" w14:textId="50E45E02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A5C6D" w:rsidRPr="00047E24" w14:paraId="1EC5B0B3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2D68115D" w14:textId="128067AB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Patterson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03</w:t>
            </w:r>
          </w:p>
        </w:tc>
        <w:tc>
          <w:tcPr>
            <w:tcW w:w="1683" w:type="dxa"/>
            <w:noWrap/>
            <w:vAlign w:val="center"/>
            <w:hideMark/>
          </w:tcPr>
          <w:p w14:paraId="0C6EEC5D" w14:textId="1EC7524E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166E5B84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22B9A57B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70E20F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0412C5C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F39F8F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E1048B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61C23E10" w14:textId="357C5684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73D3E4B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22FB53AC" w14:textId="1FE27821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A5C6D" w:rsidRPr="00047E24" w14:paraId="2ACE98E4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211873E2" w14:textId="5734A31C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Rebecchi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16</w:t>
            </w:r>
          </w:p>
        </w:tc>
        <w:tc>
          <w:tcPr>
            <w:tcW w:w="1683" w:type="dxa"/>
            <w:noWrap/>
            <w:vAlign w:val="center"/>
            <w:hideMark/>
          </w:tcPr>
          <w:p w14:paraId="42226910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D255AFC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5D205D0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D9D831A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5EBB40B4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0AE2570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3DF10A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F8FB8A1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27AAD507" w14:textId="543D78D8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FBB2D88" w14:textId="52F7C9B2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A5C6D" w:rsidRPr="00047E24" w14:paraId="1213543F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52CC3E8A" w14:textId="6D4F321E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Perry et al.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04</w:t>
            </w:r>
          </w:p>
        </w:tc>
        <w:tc>
          <w:tcPr>
            <w:tcW w:w="1683" w:type="dxa"/>
            <w:noWrap/>
            <w:vAlign w:val="center"/>
            <w:hideMark/>
          </w:tcPr>
          <w:p w14:paraId="00881A90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06FC568" w14:textId="77777777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5AF4D80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7E0FB70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3BED6128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1CB51EAA" w14:textId="06040402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6B661F25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7C5C1E8" w14:textId="60BB2194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8ACB7AD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650F2BE1" w14:textId="605A70A8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A5C6D" w:rsidRPr="00047E24" w14:paraId="72605715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0A93B1E2" w14:textId="1EE8C407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Ehlers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22</w:t>
            </w:r>
          </w:p>
        </w:tc>
        <w:tc>
          <w:tcPr>
            <w:tcW w:w="1683" w:type="dxa"/>
            <w:noWrap/>
            <w:vAlign w:val="center"/>
            <w:hideMark/>
          </w:tcPr>
          <w:p w14:paraId="5F1BD908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4A61EF0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99" w:type="dxa"/>
            <w:noWrap/>
            <w:vAlign w:val="center"/>
            <w:hideMark/>
          </w:tcPr>
          <w:p w14:paraId="2A1AF72B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6789057C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0EA45039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0A65CF1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19487946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C611F3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4F83278" w14:textId="3C1C9B0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40B4C7C3" w14:textId="756A3FAF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1A5C6D" w:rsidRPr="00047E24" w14:paraId="114339C6" w14:textId="77777777" w:rsidTr="0005264E">
        <w:trPr>
          <w:trHeight w:val="300"/>
          <w:jc w:val="center"/>
        </w:trPr>
        <w:tc>
          <w:tcPr>
            <w:tcW w:w="2625" w:type="dxa"/>
            <w:noWrap/>
            <w:hideMark/>
          </w:tcPr>
          <w:p w14:paraId="4F897514" w14:textId="547AC48C" w:rsidR="001A5C6D" w:rsidRPr="00DE2B1E" w:rsidRDefault="001A5C6D" w:rsidP="001A5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Mejia-Rivas et al.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E710A9">
              <w:rPr>
                <w:rFonts w:ascii="Times New Roman" w:hAnsi="Times New Roman" w:cs="Times New Roman"/>
                <w:sz w:val="16"/>
                <w:szCs w:val="16"/>
              </w:rPr>
              <w:t>], 2008</w:t>
            </w:r>
          </w:p>
        </w:tc>
        <w:tc>
          <w:tcPr>
            <w:tcW w:w="1683" w:type="dxa"/>
            <w:noWrap/>
            <w:vAlign w:val="center"/>
            <w:hideMark/>
          </w:tcPr>
          <w:p w14:paraId="675D70CE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06BD884C" w14:textId="77777777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30228FF2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38F90391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380" w:type="dxa"/>
            <w:noWrap/>
            <w:vAlign w:val="center"/>
            <w:hideMark/>
          </w:tcPr>
          <w:p w14:paraId="440AA48C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675764A6" w14:textId="2E8163E1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EBD33AF" w14:textId="77777777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1284" w:type="dxa"/>
            <w:noWrap/>
            <w:vAlign w:val="center"/>
            <w:hideMark/>
          </w:tcPr>
          <w:p w14:paraId="5B749252" w14:textId="5B4FB34A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21E3426" w14:textId="0D38E902" w:rsidR="001A5C6D" w:rsidRPr="00047E24" w:rsidRDefault="001A5C6D" w:rsidP="001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</w:rPr>
              <w:t>✩</w:t>
            </w:r>
          </w:p>
        </w:tc>
        <w:tc>
          <w:tcPr>
            <w:tcW w:w="922" w:type="dxa"/>
            <w:noWrap/>
            <w:hideMark/>
          </w:tcPr>
          <w:p w14:paraId="7BC35FE8" w14:textId="3C905D7A" w:rsidR="001A5C6D" w:rsidRPr="00047E24" w:rsidRDefault="001A5C6D" w:rsidP="001A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E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5F7CEDF7" w14:textId="4781DB04" w:rsidR="00CD3D85" w:rsidRPr="007D56AA" w:rsidRDefault="00CD3D85" w:rsidP="00C32F43">
      <w:pPr>
        <w:spacing w:line="480" w:lineRule="auto"/>
        <w:jc w:val="both"/>
      </w:pPr>
    </w:p>
    <w:p w14:paraId="1C5A29F1" w14:textId="2B7907CC" w:rsidR="007D56AA" w:rsidRPr="00DE2B1E" w:rsidRDefault="007D56AA" w:rsidP="007D56A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D56AA">
        <w:rPr>
          <w:rFonts w:ascii="Times New Roman" w:eastAsia="Times New Roman" w:hAnsi="Times New Roman" w:cs="Times New Roman"/>
          <w:b/>
          <w:bCs/>
          <w:color w:val="000000"/>
        </w:rPr>
        <w:t xml:space="preserve">Table S2. </w:t>
      </w:r>
      <w:r w:rsidRPr="00DE2B1E">
        <w:rPr>
          <w:rFonts w:ascii="Times New Roman" w:eastAsia="Times New Roman" w:hAnsi="Times New Roman" w:cs="Times New Roman"/>
          <w:color w:val="000000"/>
        </w:rPr>
        <w:t>Newcastle-Ottawa Scale scoring</w:t>
      </w:r>
      <w:r w:rsidR="00E763CA" w:rsidRPr="00DE2B1E">
        <w:rPr>
          <w:rFonts w:ascii="Times New Roman" w:eastAsia="Times New Roman" w:hAnsi="Times New Roman" w:cs="Times New Roman"/>
          <w:color w:val="000000"/>
        </w:rPr>
        <w:t xml:space="preserve"> for observational studies included in systematic review</w:t>
      </w:r>
      <w:r w:rsidRPr="00DE2B1E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2BCFCCB2" w14:textId="77777777" w:rsidR="007D56AA" w:rsidRPr="007D56AA" w:rsidRDefault="007D56AA" w:rsidP="00C32F43">
      <w:pPr>
        <w:spacing w:line="480" w:lineRule="auto"/>
        <w:jc w:val="both"/>
      </w:pPr>
    </w:p>
    <w:sectPr w:rsidR="007D56AA" w:rsidRPr="007D56AA" w:rsidSect="00A00A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390C3" w14:textId="77777777" w:rsidR="00A00A27" w:rsidRDefault="00A00A27" w:rsidP="00B81515">
      <w:pPr>
        <w:spacing w:after="0" w:line="240" w:lineRule="auto"/>
      </w:pPr>
      <w:r>
        <w:separator/>
      </w:r>
    </w:p>
  </w:endnote>
  <w:endnote w:type="continuationSeparator" w:id="0">
    <w:p w14:paraId="15907144" w14:textId="77777777" w:rsidR="00A00A27" w:rsidRDefault="00A00A27" w:rsidP="00B81515">
      <w:pPr>
        <w:spacing w:after="0" w:line="240" w:lineRule="auto"/>
      </w:pPr>
      <w:r>
        <w:continuationSeparator/>
      </w:r>
    </w:p>
  </w:endnote>
  <w:endnote w:type="continuationNotice" w:id="1">
    <w:p w14:paraId="3B7687D6" w14:textId="77777777" w:rsidR="00A00A27" w:rsidRDefault="00A00A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F7ADE" w14:textId="77777777" w:rsidR="00A00A27" w:rsidRDefault="00A00A27" w:rsidP="00B81515">
      <w:pPr>
        <w:spacing w:after="0" w:line="240" w:lineRule="auto"/>
      </w:pPr>
      <w:r>
        <w:separator/>
      </w:r>
    </w:p>
  </w:footnote>
  <w:footnote w:type="continuationSeparator" w:id="0">
    <w:p w14:paraId="221DDFC6" w14:textId="77777777" w:rsidR="00A00A27" w:rsidRDefault="00A00A27" w:rsidP="00B81515">
      <w:pPr>
        <w:spacing w:after="0" w:line="240" w:lineRule="auto"/>
      </w:pPr>
      <w:r>
        <w:continuationSeparator/>
      </w:r>
    </w:p>
  </w:footnote>
  <w:footnote w:type="continuationNotice" w:id="1">
    <w:p w14:paraId="7BC1D0BD" w14:textId="77777777" w:rsidR="00A00A27" w:rsidRDefault="00A00A2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E1F20"/>
    <w:multiLevelType w:val="hybridMultilevel"/>
    <w:tmpl w:val="4C5CD632"/>
    <w:lvl w:ilvl="0" w:tplc="B648708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057EF"/>
    <w:multiLevelType w:val="hybridMultilevel"/>
    <w:tmpl w:val="60808920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47D2F"/>
    <w:multiLevelType w:val="hybridMultilevel"/>
    <w:tmpl w:val="87F42922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91A00"/>
    <w:multiLevelType w:val="hybridMultilevel"/>
    <w:tmpl w:val="53287D12"/>
    <w:lvl w:ilvl="0" w:tplc="E37C8CC6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1A46A9"/>
    <w:multiLevelType w:val="hybridMultilevel"/>
    <w:tmpl w:val="E9283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F2266"/>
    <w:multiLevelType w:val="hybridMultilevel"/>
    <w:tmpl w:val="D5302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66BF1"/>
    <w:multiLevelType w:val="hybridMultilevel"/>
    <w:tmpl w:val="A956F93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232FB7"/>
    <w:multiLevelType w:val="multilevel"/>
    <w:tmpl w:val="6722E8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7FE1AAF"/>
    <w:multiLevelType w:val="hybridMultilevel"/>
    <w:tmpl w:val="09DA38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34682"/>
    <w:multiLevelType w:val="hybridMultilevel"/>
    <w:tmpl w:val="6608D8BE"/>
    <w:lvl w:ilvl="0" w:tplc="E37C8CC6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8A2AB5"/>
    <w:multiLevelType w:val="hybridMultilevel"/>
    <w:tmpl w:val="AF3C0DAA"/>
    <w:lvl w:ilvl="0" w:tplc="6A082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971482"/>
    <w:multiLevelType w:val="hybridMultilevel"/>
    <w:tmpl w:val="3A26293E"/>
    <w:lvl w:ilvl="0" w:tplc="F4B2F7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4857CE"/>
    <w:multiLevelType w:val="hybridMultilevel"/>
    <w:tmpl w:val="86C8137E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9C1BD3"/>
    <w:multiLevelType w:val="hybridMultilevel"/>
    <w:tmpl w:val="6ACA69EA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456032"/>
    <w:multiLevelType w:val="hybridMultilevel"/>
    <w:tmpl w:val="3A1A61BE"/>
    <w:lvl w:ilvl="0" w:tplc="3DAA2A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84751"/>
    <w:multiLevelType w:val="hybridMultilevel"/>
    <w:tmpl w:val="3EB2B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FD7B17"/>
    <w:multiLevelType w:val="hybridMultilevel"/>
    <w:tmpl w:val="5180EB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E3FC8"/>
    <w:multiLevelType w:val="hybridMultilevel"/>
    <w:tmpl w:val="2AFE9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7D712C"/>
    <w:multiLevelType w:val="hybridMultilevel"/>
    <w:tmpl w:val="F8A0B1C2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541D10"/>
    <w:multiLevelType w:val="hybridMultilevel"/>
    <w:tmpl w:val="F184DA12"/>
    <w:lvl w:ilvl="0" w:tplc="A39872E4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FC207F"/>
    <w:multiLevelType w:val="hybridMultilevel"/>
    <w:tmpl w:val="95B01DB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1C3BCA"/>
    <w:multiLevelType w:val="hybridMultilevel"/>
    <w:tmpl w:val="F3B87578"/>
    <w:lvl w:ilvl="0" w:tplc="E37C8CC6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6C18A8"/>
    <w:multiLevelType w:val="hybridMultilevel"/>
    <w:tmpl w:val="C7DCBC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AD2D9F"/>
    <w:multiLevelType w:val="hybridMultilevel"/>
    <w:tmpl w:val="A956F93A"/>
    <w:lvl w:ilvl="0" w:tplc="ECA881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702832"/>
    <w:multiLevelType w:val="hybridMultilevel"/>
    <w:tmpl w:val="F628F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B81B37"/>
    <w:multiLevelType w:val="hybridMultilevel"/>
    <w:tmpl w:val="85988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F72AE1"/>
    <w:multiLevelType w:val="hybridMultilevel"/>
    <w:tmpl w:val="7C22A310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E2A08"/>
    <w:multiLevelType w:val="hybridMultilevel"/>
    <w:tmpl w:val="3D22C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7D1A1C"/>
    <w:multiLevelType w:val="hybridMultilevel"/>
    <w:tmpl w:val="BEE840AC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024328"/>
    <w:multiLevelType w:val="hybridMultilevel"/>
    <w:tmpl w:val="4B3A4FE2"/>
    <w:lvl w:ilvl="0" w:tplc="F47020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0847B5"/>
    <w:multiLevelType w:val="hybridMultilevel"/>
    <w:tmpl w:val="D33897BA"/>
    <w:lvl w:ilvl="0" w:tplc="8BF84336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FE1457"/>
    <w:multiLevelType w:val="hybridMultilevel"/>
    <w:tmpl w:val="19148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F22BC2"/>
    <w:multiLevelType w:val="hybridMultilevel"/>
    <w:tmpl w:val="1556E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251B16"/>
    <w:multiLevelType w:val="hybridMultilevel"/>
    <w:tmpl w:val="A27E2A1E"/>
    <w:lvl w:ilvl="0" w:tplc="FFE6D85A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9D2727"/>
    <w:multiLevelType w:val="hybridMultilevel"/>
    <w:tmpl w:val="77D00BFC"/>
    <w:lvl w:ilvl="0" w:tplc="023E52C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8C1D35"/>
    <w:multiLevelType w:val="hybridMultilevel"/>
    <w:tmpl w:val="379E0534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520317"/>
    <w:multiLevelType w:val="hybridMultilevel"/>
    <w:tmpl w:val="72A824B2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034BE0"/>
    <w:multiLevelType w:val="hybridMultilevel"/>
    <w:tmpl w:val="39D4D8A8"/>
    <w:lvl w:ilvl="0" w:tplc="6D4EAE96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11EC2"/>
    <w:multiLevelType w:val="hybridMultilevel"/>
    <w:tmpl w:val="3B8AA444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4D31BD"/>
    <w:multiLevelType w:val="hybridMultilevel"/>
    <w:tmpl w:val="D7F69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7D74AC"/>
    <w:multiLevelType w:val="hybridMultilevel"/>
    <w:tmpl w:val="654ED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B64DD6"/>
    <w:multiLevelType w:val="hybridMultilevel"/>
    <w:tmpl w:val="5CEC59DA"/>
    <w:lvl w:ilvl="0" w:tplc="84BEE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E96DBBE">
      <w:numFmt w:val="bullet"/>
      <w:lvlText w:val="·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965255"/>
    <w:multiLevelType w:val="hybridMultilevel"/>
    <w:tmpl w:val="8BE44704"/>
    <w:lvl w:ilvl="0" w:tplc="2C5044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D63812"/>
    <w:multiLevelType w:val="hybridMultilevel"/>
    <w:tmpl w:val="E74CDE7A"/>
    <w:lvl w:ilvl="0" w:tplc="F7B2EC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393315"/>
    <w:multiLevelType w:val="hybridMultilevel"/>
    <w:tmpl w:val="10283582"/>
    <w:lvl w:ilvl="0" w:tplc="51D0F9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51479E"/>
    <w:multiLevelType w:val="hybridMultilevel"/>
    <w:tmpl w:val="DB0261A2"/>
    <w:lvl w:ilvl="0" w:tplc="CB9491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860440">
    <w:abstractNumId w:val="39"/>
  </w:num>
  <w:num w:numId="2" w16cid:durableId="444203228">
    <w:abstractNumId w:val="34"/>
  </w:num>
  <w:num w:numId="3" w16cid:durableId="1320869">
    <w:abstractNumId w:val="19"/>
  </w:num>
  <w:num w:numId="4" w16cid:durableId="2049210475">
    <w:abstractNumId w:val="23"/>
  </w:num>
  <w:num w:numId="5" w16cid:durableId="1394158663">
    <w:abstractNumId w:val="6"/>
  </w:num>
  <w:num w:numId="6" w16cid:durableId="342325627">
    <w:abstractNumId w:val="25"/>
  </w:num>
  <w:num w:numId="7" w16cid:durableId="1042362051">
    <w:abstractNumId w:val="17"/>
  </w:num>
  <w:num w:numId="8" w16cid:durableId="1689402151">
    <w:abstractNumId w:val="8"/>
  </w:num>
  <w:num w:numId="9" w16cid:durableId="1081100474">
    <w:abstractNumId w:val="13"/>
  </w:num>
  <w:num w:numId="10" w16cid:durableId="1529683260">
    <w:abstractNumId w:val="7"/>
  </w:num>
  <w:num w:numId="11" w16cid:durableId="1490055238">
    <w:abstractNumId w:val="5"/>
  </w:num>
  <w:num w:numId="12" w16cid:durableId="1412699813">
    <w:abstractNumId w:val="31"/>
  </w:num>
  <w:num w:numId="13" w16cid:durableId="2083674177">
    <w:abstractNumId w:val="36"/>
  </w:num>
  <w:num w:numId="14" w16cid:durableId="1183973763">
    <w:abstractNumId w:val="37"/>
  </w:num>
  <w:num w:numId="15" w16cid:durableId="942344085">
    <w:abstractNumId w:val="1"/>
  </w:num>
  <w:num w:numId="16" w16cid:durableId="1558709182">
    <w:abstractNumId w:val="30"/>
  </w:num>
  <w:num w:numId="17" w16cid:durableId="1903561553">
    <w:abstractNumId w:val="28"/>
  </w:num>
  <w:num w:numId="18" w16cid:durableId="1964266948">
    <w:abstractNumId w:val="33"/>
  </w:num>
  <w:num w:numId="19" w16cid:durableId="1295526618">
    <w:abstractNumId w:val="18"/>
  </w:num>
  <w:num w:numId="20" w16cid:durableId="2109034657">
    <w:abstractNumId w:val="21"/>
  </w:num>
  <w:num w:numId="21" w16cid:durableId="830676283">
    <w:abstractNumId w:val="9"/>
  </w:num>
  <w:num w:numId="22" w16cid:durableId="2112434155">
    <w:abstractNumId w:val="12"/>
  </w:num>
  <w:num w:numId="23" w16cid:durableId="1940404103">
    <w:abstractNumId w:val="41"/>
  </w:num>
  <w:num w:numId="24" w16cid:durableId="1705059943">
    <w:abstractNumId w:val="38"/>
  </w:num>
  <w:num w:numId="25" w16cid:durableId="1532722292">
    <w:abstractNumId w:val="26"/>
  </w:num>
  <w:num w:numId="26" w16cid:durableId="1405182079">
    <w:abstractNumId w:val="3"/>
  </w:num>
  <w:num w:numId="27" w16cid:durableId="731659020">
    <w:abstractNumId w:val="35"/>
  </w:num>
  <w:num w:numId="28" w16cid:durableId="1609190827">
    <w:abstractNumId w:val="0"/>
  </w:num>
  <w:num w:numId="29" w16cid:durableId="1734083007">
    <w:abstractNumId w:val="20"/>
  </w:num>
  <w:num w:numId="30" w16cid:durableId="1476991076">
    <w:abstractNumId w:val="22"/>
  </w:num>
  <w:num w:numId="31" w16cid:durableId="2022900757">
    <w:abstractNumId w:val="2"/>
  </w:num>
  <w:num w:numId="32" w16cid:durableId="1404723233">
    <w:abstractNumId w:val="32"/>
  </w:num>
  <w:num w:numId="33" w16cid:durableId="116917244">
    <w:abstractNumId w:val="24"/>
  </w:num>
  <w:num w:numId="34" w16cid:durableId="722994129">
    <w:abstractNumId w:val="15"/>
  </w:num>
  <w:num w:numId="35" w16cid:durableId="1738553460">
    <w:abstractNumId w:val="4"/>
  </w:num>
  <w:num w:numId="36" w16cid:durableId="1059787916">
    <w:abstractNumId w:val="40"/>
  </w:num>
  <w:num w:numId="37" w16cid:durableId="64762768">
    <w:abstractNumId w:val="27"/>
  </w:num>
  <w:num w:numId="38" w16cid:durableId="449937119">
    <w:abstractNumId w:val="42"/>
  </w:num>
  <w:num w:numId="39" w16cid:durableId="290599829">
    <w:abstractNumId w:val="44"/>
  </w:num>
  <w:num w:numId="40" w16cid:durableId="1150248914">
    <w:abstractNumId w:val="10"/>
  </w:num>
  <w:num w:numId="41" w16cid:durableId="779839433">
    <w:abstractNumId w:val="45"/>
  </w:num>
  <w:num w:numId="42" w16cid:durableId="1766268255">
    <w:abstractNumId w:val="43"/>
  </w:num>
  <w:num w:numId="43" w16cid:durableId="1544369358">
    <w:abstractNumId w:val="11"/>
  </w:num>
  <w:num w:numId="44" w16cid:durableId="1635789617">
    <w:abstractNumId w:val="14"/>
  </w:num>
  <w:num w:numId="45" w16cid:durableId="1202280626">
    <w:abstractNumId w:val="29"/>
  </w:num>
  <w:num w:numId="46" w16cid:durableId="6585756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43"/>
    <w:rsid w:val="00013741"/>
    <w:rsid w:val="000158B4"/>
    <w:rsid w:val="00044760"/>
    <w:rsid w:val="00047E24"/>
    <w:rsid w:val="0005264E"/>
    <w:rsid w:val="000E03E5"/>
    <w:rsid w:val="00114ABF"/>
    <w:rsid w:val="00155DC5"/>
    <w:rsid w:val="00170E83"/>
    <w:rsid w:val="001A5C6D"/>
    <w:rsid w:val="001C6D2D"/>
    <w:rsid w:val="001F4943"/>
    <w:rsid w:val="00200051"/>
    <w:rsid w:val="00205B21"/>
    <w:rsid w:val="00234E44"/>
    <w:rsid w:val="002639BF"/>
    <w:rsid w:val="00273EC9"/>
    <w:rsid w:val="00281035"/>
    <w:rsid w:val="00294ECF"/>
    <w:rsid w:val="002C3995"/>
    <w:rsid w:val="00332F7A"/>
    <w:rsid w:val="00381494"/>
    <w:rsid w:val="0038650F"/>
    <w:rsid w:val="003C5455"/>
    <w:rsid w:val="003D27A7"/>
    <w:rsid w:val="003D6FA7"/>
    <w:rsid w:val="003E4E41"/>
    <w:rsid w:val="00424FE9"/>
    <w:rsid w:val="00447FFA"/>
    <w:rsid w:val="00453E91"/>
    <w:rsid w:val="004668A3"/>
    <w:rsid w:val="0054633E"/>
    <w:rsid w:val="0056209B"/>
    <w:rsid w:val="005F7593"/>
    <w:rsid w:val="006041A4"/>
    <w:rsid w:val="00613396"/>
    <w:rsid w:val="006A672E"/>
    <w:rsid w:val="006D6CA1"/>
    <w:rsid w:val="006F2E3A"/>
    <w:rsid w:val="006F4E00"/>
    <w:rsid w:val="00702280"/>
    <w:rsid w:val="007A6840"/>
    <w:rsid w:val="007D56AA"/>
    <w:rsid w:val="007F7E52"/>
    <w:rsid w:val="008510E8"/>
    <w:rsid w:val="00852252"/>
    <w:rsid w:val="008F7A48"/>
    <w:rsid w:val="00903686"/>
    <w:rsid w:val="00920E95"/>
    <w:rsid w:val="009637C4"/>
    <w:rsid w:val="009829F1"/>
    <w:rsid w:val="00995C64"/>
    <w:rsid w:val="009A5970"/>
    <w:rsid w:val="00A00A27"/>
    <w:rsid w:val="00A11819"/>
    <w:rsid w:val="00A36255"/>
    <w:rsid w:val="00A6408A"/>
    <w:rsid w:val="00AC4091"/>
    <w:rsid w:val="00AC5CA7"/>
    <w:rsid w:val="00AF641E"/>
    <w:rsid w:val="00B40EFD"/>
    <w:rsid w:val="00B7351F"/>
    <w:rsid w:val="00B80E8D"/>
    <w:rsid w:val="00B81515"/>
    <w:rsid w:val="00B850E7"/>
    <w:rsid w:val="00BC73EF"/>
    <w:rsid w:val="00BD178A"/>
    <w:rsid w:val="00C32F43"/>
    <w:rsid w:val="00C918D8"/>
    <w:rsid w:val="00C92B05"/>
    <w:rsid w:val="00CD26FE"/>
    <w:rsid w:val="00CD3D85"/>
    <w:rsid w:val="00D17C0C"/>
    <w:rsid w:val="00D553B3"/>
    <w:rsid w:val="00D922F1"/>
    <w:rsid w:val="00DE2B1E"/>
    <w:rsid w:val="00DF2580"/>
    <w:rsid w:val="00DF41F2"/>
    <w:rsid w:val="00E763CA"/>
    <w:rsid w:val="00E8762A"/>
    <w:rsid w:val="00F116A2"/>
    <w:rsid w:val="00F123A3"/>
    <w:rsid w:val="00F477A8"/>
    <w:rsid w:val="00F948D3"/>
    <w:rsid w:val="00FB3CCD"/>
    <w:rsid w:val="00FD7ABB"/>
    <w:rsid w:val="00FD7D96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31C1"/>
  <w15:chartTrackingRefBased/>
  <w15:docId w15:val="{CA87CE50-E482-4CFA-B855-E161DEB4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F43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F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F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F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F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F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F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F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F4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F4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F4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F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F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F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F4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F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F4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F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F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2F4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2F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F43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C32F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F43"/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C32F43"/>
    <w:pPr>
      <w:spacing w:after="0" w:line="240" w:lineRule="auto"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unhideWhenUsed/>
    <w:rsid w:val="00C32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C32F43"/>
  </w:style>
  <w:style w:type="character" w:styleId="Hyperlink">
    <w:name w:val="Hyperlink"/>
    <w:basedOn w:val="DefaultParagraphFont"/>
    <w:uiPriority w:val="99"/>
    <w:unhideWhenUsed/>
    <w:rsid w:val="00C32F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F4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32F43"/>
    <w:pPr>
      <w:spacing w:after="0" w:line="240" w:lineRule="auto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9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, Michael G G</dc:creator>
  <cp:keywords/>
  <dc:description/>
  <cp:lastModifiedBy>Fadel, Michael G G</cp:lastModifiedBy>
  <cp:revision>60</cp:revision>
  <dcterms:created xsi:type="dcterms:W3CDTF">2024-03-20T10:56:00Z</dcterms:created>
  <dcterms:modified xsi:type="dcterms:W3CDTF">2025-01-06T00:56:00Z</dcterms:modified>
</cp:coreProperties>
</file>